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BDC077" w14:textId="77777777" w:rsidR="006B1BE3" w:rsidRPr="00FB1426" w:rsidRDefault="006B1BE3" w:rsidP="006B1BE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color w:val="000000" w:themeColor="text1"/>
          <w:lang w:val="en-AU"/>
        </w:rPr>
      </w:pPr>
      <w:r w:rsidRPr="00FB1426">
        <w:rPr>
          <w:b/>
          <w:bCs/>
          <w:color w:val="000000" w:themeColor="text1"/>
          <w:lang w:val="en-AU"/>
        </w:rPr>
        <w:t xml:space="preserve">Supplementary Table 1: </w:t>
      </w:r>
      <w:r>
        <w:rPr>
          <w:b/>
          <w:bCs/>
          <w:color w:val="000000" w:themeColor="text1"/>
          <w:lang w:val="en-AU"/>
        </w:rPr>
        <w:t xml:space="preserve">Sensitivity analysis – Multivariable </w:t>
      </w:r>
      <w:r>
        <w:rPr>
          <w:b/>
          <w:bCs/>
          <w:color w:val="000000" w:themeColor="text1"/>
        </w:rPr>
        <w:t>l</w:t>
      </w:r>
      <w:r w:rsidRPr="00CE225D">
        <w:rPr>
          <w:b/>
          <w:bCs/>
          <w:color w:val="000000" w:themeColor="text1"/>
        </w:rPr>
        <w:t xml:space="preserve">inear </w:t>
      </w:r>
      <w:r>
        <w:rPr>
          <w:b/>
          <w:bCs/>
          <w:color w:val="000000" w:themeColor="text1"/>
        </w:rPr>
        <w:t>r</w:t>
      </w:r>
      <w:r w:rsidRPr="00CE225D">
        <w:rPr>
          <w:b/>
          <w:bCs/>
          <w:color w:val="000000" w:themeColor="text1"/>
        </w:rPr>
        <w:t xml:space="preserve">egression </w:t>
      </w:r>
      <w:r>
        <w:rPr>
          <w:b/>
          <w:bCs/>
          <w:color w:val="000000" w:themeColor="text1"/>
        </w:rPr>
        <w:t xml:space="preserve">analysis </w:t>
      </w:r>
      <w:r w:rsidRPr="00CE225D">
        <w:rPr>
          <w:b/>
          <w:bCs/>
          <w:color w:val="000000" w:themeColor="text1"/>
        </w:rPr>
        <w:t xml:space="preserve">of </w:t>
      </w:r>
      <w:r>
        <w:rPr>
          <w:b/>
          <w:bCs/>
          <w:color w:val="000000" w:themeColor="text1"/>
        </w:rPr>
        <w:t xml:space="preserve">log-transformed </w:t>
      </w:r>
      <w:r w:rsidRPr="00CE225D">
        <w:rPr>
          <w:b/>
          <w:bCs/>
          <w:color w:val="000000" w:themeColor="text1"/>
        </w:rPr>
        <w:t>CCI Score</w:t>
      </w:r>
      <w:r>
        <w:rPr>
          <w:b/>
          <w:bCs/>
          <w:color w:val="000000" w:themeColor="text1"/>
        </w:rPr>
        <w:t xml:space="preserve"> (log(x+1)) with adjustment</w:t>
      </w:r>
      <w:r w:rsidRPr="00CE225D">
        <w:rPr>
          <w:b/>
          <w:bCs/>
          <w:color w:val="000000" w:themeColor="text1"/>
        </w:rPr>
        <w:t xml:space="preserve"> for </w:t>
      </w:r>
      <w:r>
        <w:rPr>
          <w:b/>
          <w:bCs/>
          <w:color w:val="000000" w:themeColor="text1"/>
        </w:rPr>
        <w:t>s</w:t>
      </w:r>
      <w:r w:rsidRPr="00CE225D">
        <w:rPr>
          <w:b/>
          <w:bCs/>
          <w:color w:val="000000" w:themeColor="text1"/>
        </w:rPr>
        <w:t xml:space="preserve">tratification </w:t>
      </w:r>
      <w:r>
        <w:rPr>
          <w:b/>
          <w:bCs/>
          <w:color w:val="000000" w:themeColor="text1"/>
        </w:rPr>
        <w:t>f</w:t>
      </w:r>
      <w:r w:rsidRPr="00CE225D">
        <w:rPr>
          <w:b/>
          <w:bCs/>
          <w:color w:val="000000" w:themeColor="text1"/>
        </w:rPr>
        <w:t>actors</w:t>
      </w:r>
    </w:p>
    <w:p w14:paraId="7A8D7104" w14:textId="77777777" w:rsidR="006B1BE3" w:rsidRDefault="006B1BE3" w:rsidP="006B1BE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color w:val="000000" w:themeColor="text1"/>
          <w:lang w:val="en-AU"/>
        </w:rPr>
      </w:pPr>
    </w:p>
    <w:tbl>
      <w:tblPr>
        <w:tblW w:w="1008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78"/>
        <w:gridCol w:w="2272"/>
        <w:gridCol w:w="563"/>
        <w:gridCol w:w="1701"/>
        <w:gridCol w:w="874"/>
      </w:tblGrid>
      <w:tr w:rsidR="006B1BE3" w14:paraId="05AED1C7" w14:textId="77777777" w:rsidTr="00EE12E5">
        <w:trPr>
          <w:cantSplit/>
          <w:tblHeader/>
          <w:jc w:val="center"/>
        </w:trPr>
        <w:tc>
          <w:tcPr>
            <w:tcW w:w="4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3593DA" w14:textId="77777777" w:rsidR="006B1BE3" w:rsidRDefault="006B1BE3" w:rsidP="00EE12E5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nalysis</w:t>
            </w:r>
          </w:p>
        </w:tc>
        <w:tc>
          <w:tcPr>
            <w:tcW w:w="2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75CD29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Laparoscopic - Robotic</w:t>
            </w:r>
          </w:p>
          <w:p w14:paraId="734C9C39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ifference (95% CI)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1219FC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7BCC50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atio (95% CI)</w:t>
            </w:r>
          </w:p>
        </w:tc>
        <w:tc>
          <w:tcPr>
            <w:tcW w:w="8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59E4E4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6B1BE3" w14:paraId="6355F29B" w14:textId="77777777" w:rsidTr="00EE12E5">
        <w:trPr>
          <w:cantSplit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B275B1" w14:textId="77777777" w:rsidR="006B1BE3" w:rsidRDefault="006B1BE3" w:rsidP="00EE12E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507748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mITT</w:t>
            </w:r>
            <w:proofErr w:type="spellEnd"/>
            <w:r w:rsidRPr="00507748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analysi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59DC32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13C48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52995B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D213FF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6B1BE3" w14:paraId="4268891F" w14:textId="77777777" w:rsidTr="00EE12E5">
        <w:trPr>
          <w:cantSplit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48FD65" w14:textId="77777777" w:rsidR="006B1BE3" w:rsidRDefault="006B1BE3" w:rsidP="00EE12E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odel 1: Linear regression of the 30-day CCI score adjusted for sex, BMI and tumor sit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E0AC5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82 (0.71 - 2.9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6003CE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7EC051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17 (2.03 - 18.80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A4AC08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26</w:t>
            </w:r>
          </w:p>
        </w:tc>
      </w:tr>
      <w:tr w:rsidR="006B1BE3" w14:paraId="3DC653AC" w14:textId="77777777" w:rsidTr="00EE12E5">
        <w:trPr>
          <w:cantSplit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61386A" w14:textId="77777777" w:rsidR="006B1BE3" w:rsidRDefault="006B1BE3" w:rsidP="00EE12E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odel 2: Linear mixed-effects model of the 30-day CCI score adjusted for sex, BMI, tumor site and surgeon/center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DFF4C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3 (0.57 - 2.69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F7B059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350079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11 (1.76 - 14.79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60205C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59</w:t>
            </w:r>
          </w:p>
        </w:tc>
      </w:tr>
      <w:tr w:rsidR="006B1BE3" w14:paraId="02CA91D6" w14:textId="77777777" w:rsidTr="00EE12E5">
        <w:trPr>
          <w:cantSplit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84B6D6" w14:textId="77777777" w:rsidR="006B1BE3" w:rsidRDefault="006B1BE3" w:rsidP="00EE12E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odel 3: Linear regression of the 90-day CCI score adjusted for sex, BMI and tumor sit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672948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80 (0.66 - 2.94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7543F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7CB5A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05 (1.93 - 18.9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12D10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35</w:t>
            </w:r>
          </w:p>
        </w:tc>
      </w:tr>
      <w:tr w:rsidR="006B1BE3" w14:paraId="248A80C0" w14:textId="77777777" w:rsidTr="00EE12E5">
        <w:trPr>
          <w:cantSplit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497C1C" w14:textId="77777777" w:rsidR="006B1BE3" w:rsidRDefault="006B1BE3" w:rsidP="00EE12E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odel 4: Linear mixed-effects model of the 90-day CCI score adjusted for sex, BMI, tumor site and surgeon/center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2B0EF3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9 (0.50 - 2.68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E9436A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CC09C2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92 (1.66 - 14.63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9F1F8E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78</w:t>
            </w:r>
          </w:p>
        </w:tc>
      </w:tr>
      <w:tr w:rsidR="006B1BE3" w14:paraId="77863137" w14:textId="77777777" w:rsidTr="00EE12E5">
        <w:trPr>
          <w:cantSplit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7A0A62" w14:textId="77777777" w:rsidR="006B1BE3" w:rsidRPr="00FB1426" w:rsidRDefault="006B1BE3" w:rsidP="00EE12E5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 w:rsidRPr="00FB1426"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ITT analysis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ED3A21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BC673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90809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962E98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6B1BE3" w14:paraId="6B76D25B" w14:textId="77777777" w:rsidTr="00EE12E5">
        <w:trPr>
          <w:cantSplit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1B0D6E" w14:textId="77777777" w:rsidR="006B1BE3" w:rsidRDefault="006B1BE3" w:rsidP="00EE12E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odel 5: Linear regression of the 30-day CCI score adjusted for sex, BMI and tumor sit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DF17F2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8 (0.14 - 2.62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A65072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8DB5C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99 (1.16 - 13.75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B4503B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0</w:t>
            </w:r>
          </w:p>
        </w:tc>
      </w:tr>
      <w:tr w:rsidR="006B1BE3" w14:paraId="048F9A0A" w14:textId="77777777" w:rsidTr="00EE12E5">
        <w:trPr>
          <w:cantSplit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70CE9D" w14:textId="77777777" w:rsidR="006B1BE3" w:rsidRDefault="006B1BE3" w:rsidP="00EE12E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odel 6: Linear mixed-effects model of the 30-day CCI score adjusted for sex, BMI, tumor site and surgeon/center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B34A0F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1 (0.07 - 2.35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2CDFF1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97E6C2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36 (1.08 - 10.47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C81E2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9</w:t>
            </w:r>
          </w:p>
        </w:tc>
      </w:tr>
      <w:tr w:rsidR="006B1BE3" w14:paraId="65946E48" w14:textId="77777777" w:rsidTr="00EE12E5">
        <w:trPr>
          <w:cantSplit/>
          <w:jc w:val="center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152A6E" w14:textId="77777777" w:rsidR="006B1BE3" w:rsidRDefault="006B1BE3" w:rsidP="00EE12E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odel 7: Linear regression of the 90-day CCI score adjusted for sex, BMI and tumor site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098BAA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7 (0.11 - 2.63)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3FBA19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D3138C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93 (1.12 - 13.81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A199C2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4</w:t>
            </w:r>
          </w:p>
        </w:tc>
      </w:tr>
      <w:tr w:rsidR="006B1BE3" w14:paraId="5CE6B1CB" w14:textId="77777777" w:rsidTr="00EE12E5">
        <w:trPr>
          <w:cantSplit/>
          <w:jc w:val="center"/>
        </w:trPr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57B2F3" w14:textId="77777777" w:rsidR="006B1BE3" w:rsidRDefault="006B1BE3" w:rsidP="00EE12E5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odel 8: Linear mixed-effects model of the 90-day CCI score adjusted for sex, BMI, tumor site and surgeon/center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78D23E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8 (0.03 - 2.34)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676AD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A3C91B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27 (1.03 - 10.38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66C6D6" w14:textId="77777777" w:rsidR="006B1BE3" w:rsidRDefault="006B1BE3" w:rsidP="00EE12E5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45</w:t>
            </w:r>
          </w:p>
        </w:tc>
      </w:tr>
    </w:tbl>
    <w:p w14:paraId="193F9F7A" w14:textId="77777777" w:rsidR="006B1BE3" w:rsidRDefault="006B1BE3" w:rsidP="006B1BE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color w:val="000000" w:themeColor="text1"/>
          <w:lang w:val="en-AU"/>
        </w:rPr>
      </w:pPr>
    </w:p>
    <w:p w14:paraId="38D5BFEC" w14:textId="77777777" w:rsidR="006B1BE3" w:rsidRDefault="006B1BE3" w:rsidP="006B1BE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color w:val="000000" w:themeColor="text1"/>
          <w:u w:color="000000"/>
          <w:lang w:val="en-AU" w:eastAsia="en-GB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color w:val="000000" w:themeColor="text1"/>
          <w:lang w:val="en-AU"/>
        </w:rPr>
        <w:br w:type="page"/>
      </w:r>
    </w:p>
    <w:p w14:paraId="7B3087D7" w14:textId="77777777" w:rsidR="006B1BE3" w:rsidRPr="002C0B79" w:rsidRDefault="006B1BE3" w:rsidP="006B1BE3">
      <w:pPr>
        <w:pStyle w:val="Body"/>
        <w:rPr>
          <w:rFonts w:cs="Times New Roman"/>
          <w:b/>
          <w:bCs/>
          <w:color w:val="000000" w:themeColor="text1"/>
          <w:lang w:val="en-AU"/>
        </w:rPr>
      </w:pPr>
      <w:r w:rsidRPr="002C0B79">
        <w:rPr>
          <w:rFonts w:cs="Times New Roman"/>
          <w:b/>
          <w:bCs/>
          <w:color w:val="000000" w:themeColor="text1"/>
          <w:lang w:val="en-AU"/>
        </w:rPr>
        <w:lastRenderedPageBreak/>
        <w:t xml:space="preserve">Supplementary Table </w:t>
      </w:r>
      <w:r>
        <w:rPr>
          <w:rFonts w:cs="Times New Roman"/>
          <w:b/>
          <w:bCs/>
          <w:color w:val="000000" w:themeColor="text1"/>
          <w:lang w:val="en-AU"/>
        </w:rPr>
        <w:t>2</w:t>
      </w:r>
      <w:r w:rsidRPr="002C0B79">
        <w:rPr>
          <w:rFonts w:cs="Times New Roman"/>
          <w:b/>
          <w:bCs/>
          <w:color w:val="000000" w:themeColor="text1"/>
          <w:lang w:val="en-AU"/>
        </w:rPr>
        <w:t>: QLQC30 domains scores</w:t>
      </w:r>
      <w:r w:rsidRPr="002C0B79">
        <w:rPr>
          <w:rFonts w:cs="Times New Roman"/>
          <w:b/>
          <w:bCs/>
          <w:color w:val="000000" w:themeColor="text1"/>
          <w:vertAlign w:val="superscript"/>
          <w:lang w:val="en-AU"/>
        </w:rPr>
        <w:t>*</w:t>
      </w:r>
      <w:r w:rsidRPr="002C0B79">
        <w:rPr>
          <w:rFonts w:cs="Times New Roman"/>
          <w:b/>
          <w:bCs/>
          <w:color w:val="000000" w:themeColor="text1"/>
          <w:lang w:val="en-AU"/>
        </w:rPr>
        <w:t xml:space="preserve"> over time </w:t>
      </w:r>
    </w:p>
    <w:p w14:paraId="0FD82B69" w14:textId="77777777" w:rsidR="006B1BE3" w:rsidRPr="002C0B79" w:rsidRDefault="006B1BE3" w:rsidP="006B1BE3">
      <w:pPr>
        <w:pStyle w:val="Body"/>
        <w:rPr>
          <w:rFonts w:cs="Times New Roman"/>
          <w:b/>
          <w:bCs/>
          <w:color w:val="000000" w:themeColor="text1"/>
          <w:lang w:val="en-AU"/>
        </w:rPr>
      </w:pPr>
    </w:p>
    <w:tbl>
      <w:tblPr>
        <w:tblW w:w="935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2830"/>
        <w:gridCol w:w="567"/>
        <w:gridCol w:w="1276"/>
        <w:gridCol w:w="425"/>
        <w:gridCol w:w="1276"/>
        <w:gridCol w:w="2126"/>
        <w:gridCol w:w="851"/>
      </w:tblGrid>
      <w:tr w:rsidR="006B1BE3" w:rsidRPr="002C0B79" w14:paraId="4DD1BDC4" w14:textId="77777777" w:rsidTr="00EE12E5">
        <w:trPr>
          <w:trHeight w:val="300"/>
          <w:tblHeader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608A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85C5C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Robotic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01539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Laparoscopic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F16C3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Robotic - Laparoscopic</w:t>
            </w:r>
          </w:p>
        </w:tc>
      </w:tr>
      <w:tr w:rsidR="006B1BE3" w:rsidRPr="002C0B79" w14:paraId="136B37E9" w14:textId="77777777" w:rsidTr="00EE12E5">
        <w:trPr>
          <w:trHeight w:val="900"/>
          <w:tblHeader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69FA1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Domain/Time-poi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AC482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8ED6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Mean (SD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98E5E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B8CC6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Mean (SD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872E9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Adjusted Difference (95% CI)</w:t>
            </w:r>
            <w:r w:rsidRPr="002C0B79">
              <w:rPr>
                <w:rFonts w:cs="Times New Roman"/>
                <w:b/>
                <w:bCs/>
                <w:color w:val="000000" w:themeColor="text1"/>
                <w:vertAlign w:val="superscript"/>
                <w:lang w:val="en-AU"/>
              </w:rPr>
              <w:t>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132B2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P</w:t>
            </w:r>
            <w:r w:rsidRPr="002C0B79">
              <w:rPr>
                <w:rFonts w:cs="Times New Roman"/>
                <w:b/>
                <w:bCs/>
                <w:color w:val="000000" w:themeColor="text1"/>
                <w:vertAlign w:val="superscript"/>
                <w:lang w:val="en-AU"/>
              </w:rPr>
              <w:t>†</w:t>
            </w:r>
          </w:p>
        </w:tc>
      </w:tr>
      <w:tr w:rsidR="006B1BE3" w:rsidRPr="002C0B79" w14:paraId="3DA767A6" w14:textId="77777777" w:rsidTr="00EE12E5">
        <w:tblPrEx>
          <w:shd w:val="clear" w:color="auto" w:fill="CDD4E9"/>
        </w:tblPrEx>
        <w:trPr>
          <w:trHeight w:val="297"/>
          <w:jc w:val="center"/>
        </w:trPr>
        <w:tc>
          <w:tcPr>
            <w:tcW w:w="2830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C96B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1: Physical Functionin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F101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86CB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F6AC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0BE1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8879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6779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5D84AC9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02C3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C01F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3E9A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4.8 (18.8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7507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6798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91.0 (12.9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15F3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F017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7D08DEA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9D3F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5877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BC1D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0.9 (22.2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74F0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0CE1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0.0 (32.3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F017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.7 (-25.9 - 29.3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7825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903</w:t>
            </w:r>
          </w:p>
        </w:tc>
      </w:tr>
      <w:tr w:rsidR="006B1BE3" w:rsidRPr="002C0B79" w14:paraId="689B05E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10DF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1B34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71F2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0.7 (16.6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3FBA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9511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4.0 (21.8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9A88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.7 (-6.7 - 24.2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2A7C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266</w:t>
            </w:r>
          </w:p>
        </w:tc>
      </w:tr>
      <w:tr w:rsidR="006B1BE3" w:rsidRPr="002C0B79" w14:paraId="08B633F7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E913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5AF1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AE37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3.9 (20.2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52B7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148E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1.7 (11.7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6832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.2 (-8.6 - 10.9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1988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812</w:t>
            </w:r>
          </w:p>
        </w:tc>
      </w:tr>
      <w:tr w:rsidR="006B1BE3" w:rsidRPr="002C0B79" w14:paraId="78A1270F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43CE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2: Role Functioning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26B2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47D5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9873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41DB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406A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068C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70BD4211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4593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E989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1F43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8.0 (25.4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29D8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2ED3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5.7 (26.2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2F2E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E64C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C55F835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C783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CC18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83E7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7.8 (35.3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040F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8AA8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6.7 (44.7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3E23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2.2 (-51.3 - 26.8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AA05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539</w:t>
            </w:r>
          </w:p>
        </w:tc>
      </w:tr>
      <w:tr w:rsidR="006B1BE3" w:rsidRPr="002C0B79" w14:paraId="65A4BC5A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FD17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45FC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B5E7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6.9 (28.1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4AB4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C137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2.4 (42.4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3B76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1.6 (-8.8 - 51.9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028A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164</w:t>
            </w:r>
          </w:p>
        </w:tc>
      </w:tr>
      <w:tr w:rsidR="006B1BE3" w:rsidRPr="002C0B79" w14:paraId="23E0A5F4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DAA42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9709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1690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2.4 (32.6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754B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AA1A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7.1 (30.8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8C9C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6.2 (-27.5 - 15.1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1BB0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567</w:t>
            </w:r>
          </w:p>
        </w:tc>
      </w:tr>
      <w:tr w:rsidR="006B1BE3" w:rsidRPr="002C0B79" w14:paraId="2F814232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B542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3: Emotional Functioning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79C0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9A62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8693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8E8D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8D54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C338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C0832C5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539B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46BE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DA81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9.4 (27.3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61C0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CF4D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1.0 (15.7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9582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6F88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7838E403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09B7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8ED4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3E72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5.6 (23.7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8ABA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DD44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6.7 (25.7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55A8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3.4 (-8.3 - 35.1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E791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227</w:t>
            </w:r>
          </w:p>
        </w:tc>
      </w:tr>
      <w:tr w:rsidR="006B1BE3" w:rsidRPr="002C0B79" w14:paraId="0DB0FA72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033D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07B9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33A0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3.8 (21.7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72D6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503F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3.3 (14.4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4C0E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.2 (-8.0 - 20.4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9A9B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392</w:t>
            </w:r>
          </w:p>
        </w:tc>
      </w:tr>
      <w:tr w:rsidR="006B1BE3" w:rsidRPr="002C0B79" w14:paraId="73F6714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4B1E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A966C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97A5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7.3 (22.3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6904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AC51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8.1 (22.2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9068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.0 (-8.0 - 24.1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B97A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325</w:t>
            </w:r>
          </w:p>
        </w:tc>
      </w:tr>
      <w:tr w:rsidR="006B1BE3" w:rsidRPr="002C0B79" w14:paraId="03A362EC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4C22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4: Cognitive Functioning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93AB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D810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CA70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00F7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DCE8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8CE6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5A1B060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6A3D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954F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D4EF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4.1 (16.4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C0FC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65D9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8.1 (12.6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2812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2116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75F7E79A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8095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B773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8872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3.3 (29.4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6337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15AE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3.3 (25.3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A62A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.1 (-9.9 - 40.2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7AD1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236</w:t>
            </w:r>
          </w:p>
        </w:tc>
      </w:tr>
      <w:tr w:rsidR="006B1BE3" w:rsidRPr="002C0B79" w14:paraId="40947B0E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CEB2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5A90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17EE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0.6 (22.3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E413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8473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8.6 (24.9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04B2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1.8 (-12.2 - 35.8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069B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334</w:t>
            </w:r>
          </w:p>
        </w:tc>
      </w:tr>
      <w:tr w:rsidR="006B1BE3" w:rsidRPr="002C0B79" w14:paraId="7FA5F489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19F4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9374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B2EC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0.4 (28.3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E962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26A4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2.9 (28.1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3C3B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1.2 (-10.1 - 32.4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722F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303</w:t>
            </w:r>
          </w:p>
        </w:tc>
      </w:tr>
      <w:tr w:rsidR="006B1BE3" w:rsidRPr="002C0B79" w14:paraId="1ECAA53E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3278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5: Social Functioning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128C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580D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C238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AC13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31B0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15A8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122D72E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1F7F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3952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DD6C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8.0 (24.8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47EE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661F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3.3 (19.2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994C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D71C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6385D8C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5CB2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FE0B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D0AB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0.0 (36.7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13C2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DF2B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0.0 (44.7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65AE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22.5 (-63.2 - 18.2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A681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278</w:t>
            </w:r>
          </w:p>
        </w:tc>
      </w:tr>
      <w:tr w:rsidR="006B1BE3" w:rsidRPr="002C0B79" w14:paraId="46FE73F2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9B53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A451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9671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1.5 (24.8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487C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93CB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3.8 (21.2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A785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.7 (-10.6 - 21.9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78F3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495</w:t>
            </w:r>
          </w:p>
        </w:tc>
      </w:tr>
      <w:tr w:rsidR="006B1BE3" w:rsidRPr="002C0B79" w14:paraId="231228DA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2D68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C6A5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90E3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4.3 (20.0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1F4D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ADF2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9.2 (21.4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FCF7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.5 (-16.9 - 19.9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691B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872</w:t>
            </w:r>
          </w:p>
        </w:tc>
      </w:tr>
      <w:tr w:rsidR="006B1BE3" w:rsidRPr="002C0B79" w14:paraId="2956C5CA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397" w:type="dxa"/>
            <w:gridSpan w:val="2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5EC5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lastRenderedPageBreak/>
              <w:t>D6: Global health status/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QoL</w:t>
            </w:r>
            <w:proofErr w:type="spellEnd"/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99C5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F159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CEC5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4D38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4964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BEF4761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EAA9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3B61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CF8D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9.0 (17.3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2C0F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1CFC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9.8 (16.6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CA50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5314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37E567B1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239F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7926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7433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6.7 (21.2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9923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BBCB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0.0 (24.6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2DBA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.2 (-16.5 - 19.0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120D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893</w:t>
            </w:r>
          </w:p>
        </w:tc>
      </w:tr>
      <w:tr w:rsidR="006B1BE3" w:rsidRPr="002C0B79" w14:paraId="3E3B3BAD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7C2B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7043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A4C8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1.3 (19.4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6FC5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B3D8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1.4 (19.2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4D04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.1 (-11.7 - 20.0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79C1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610</w:t>
            </w:r>
          </w:p>
        </w:tc>
      </w:tr>
      <w:tr w:rsidR="006B1BE3" w:rsidRPr="002C0B79" w14:paraId="07AC47FE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D2D3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CA13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1E66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8.5 (18.2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16C9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FAEE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8.8 (21.2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5A9C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7 (-11.4 - 18.9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F640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628</w:t>
            </w:r>
          </w:p>
        </w:tc>
      </w:tr>
      <w:tr w:rsidR="006B1BE3" w:rsidRPr="002C0B79" w14:paraId="4BA44631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295A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7: Fatigu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3A18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86FB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297C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4532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7C88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5CCF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7109E0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59D5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10C4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0261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4.7 (26.8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2A36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92F50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3.8 (20.7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F660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951B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DA01205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BC73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5694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5D29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1.9 (26.4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DC5D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BF67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3.3 (33.7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C0AE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4.7 (-33.8 - 24.3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A692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749</w:t>
            </w:r>
          </w:p>
        </w:tc>
      </w:tr>
      <w:tr w:rsidR="006B1BE3" w:rsidRPr="002C0B79" w14:paraId="391A40A5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02D6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A64E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D599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6.5 (17.9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1E83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777E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6.5 (27.8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FA98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1.3 (-31.6 - 9.0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7FE0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276</w:t>
            </w:r>
          </w:p>
        </w:tc>
      </w:tr>
      <w:tr w:rsidR="006B1BE3" w:rsidRPr="002C0B79" w14:paraId="6B37A8C3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EC07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9E9B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73D6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7.2 (27.8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BC6C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58DC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0.6 (19.5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C915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7.5 (-24.4 - 9.5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1773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387</w:t>
            </w:r>
          </w:p>
        </w:tc>
      </w:tr>
      <w:tr w:rsidR="006B1BE3" w:rsidRPr="002C0B79" w14:paraId="429438B1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21FA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8: Nausea / Vomiting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40E6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A222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CC84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BEF4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8876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0901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AC7FC4D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FA79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CCB5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14B4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.6 (12.8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2B77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6338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.4 (6.3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41C0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361B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1C8AFB76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6DB8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FD34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94ED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4.4 (20.8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183B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6CA8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6.7 (30.3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3E4E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5.9 (-42.1 - 10.3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209B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235</w:t>
            </w:r>
          </w:p>
        </w:tc>
      </w:tr>
      <w:tr w:rsidR="006B1BE3" w:rsidRPr="002C0B79" w14:paraId="4421172A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D92C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44C2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B7EE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7 (9.1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FC62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25B8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.8 (8.1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F1AB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4.3 (-9.4 - 0.9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FFCC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103</w:t>
            </w:r>
          </w:p>
        </w:tc>
      </w:tr>
      <w:tr w:rsidR="006B1BE3" w:rsidRPr="002C0B79" w14:paraId="6CFF9E8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27AE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2B9A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A0B0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7 (9.1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6A61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EE5A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2.5 (11.8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CDFC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3.8 (-21.1 - -6.5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0CFC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&lt;.001</w:t>
            </w:r>
          </w:p>
        </w:tc>
      </w:tr>
      <w:tr w:rsidR="006B1BE3" w:rsidRPr="002C0B79" w14:paraId="073F0315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21C8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9: Pain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C4AD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F187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AF76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1362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66D6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0B57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7199F3D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5F67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D627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829C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1.3 (32.2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7A55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FB41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3.8 (25.2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D490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8380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3DE45860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E99F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5520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994E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5.6 (39.1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2A6D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6FA5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6.7 (38.0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EC7F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1.4 (-22.0 - 44.9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9A82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503</w:t>
            </w:r>
          </w:p>
        </w:tc>
      </w:tr>
      <w:tr w:rsidR="006B1BE3" w:rsidRPr="002C0B79" w14:paraId="507E52EC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F38E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71AE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0359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.5 (26.1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4864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FE98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1.4 (23.0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F699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2.9 (-18.9 - 13.1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2958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721</w:t>
            </w:r>
          </w:p>
        </w:tc>
      </w:tr>
      <w:tr w:rsidR="006B1BE3" w:rsidRPr="002C0B79" w14:paraId="282FC7D4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0188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8CE8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6E2D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.6 (30.0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8F98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92BA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.8 (13.9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B578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9 (-14.3 - 16.1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A2EB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906</w:t>
            </w:r>
          </w:p>
        </w:tc>
      </w:tr>
      <w:tr w:rsidR="006B1BE3" w:rsidRPr="002C0B79" w14:paraId="7894B264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1C83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10: Dyspnoea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AA24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11FE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239D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19AD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CEFC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6C94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D5F0337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CA21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3E8B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34E2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3.0 (25.9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B202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DC2D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.8 (12.6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8E5A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E654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7AF8B67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B534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7E12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48A5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2.2 (30.0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B7C1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4C52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.7 (14.9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BCBC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1.7 (-6.2 - 29.6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6232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201</w:t>
            </w:r>
          </w:p>
        </w:tc>
      </w:tr>
      <w:tr w:rsidR="006B1BE3" w:rsidRPr="002C0B79" w14:paraId="523783E2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3A80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2554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DA5B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.4 (14.3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AFDB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399E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.8 (12.6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4705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.5 (-9.1 - 12.2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6744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782</w:t>
            </w:r>
          </w:p>
        </w:tc>
      </w:tr>
      <w:tr w:rsidR="006B1BE3" w:rsidRPr="002C0B79" w14:paraId="1AA9BD92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B68D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2D87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7934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7 (15.7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9747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5CE2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.7 (25.2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173C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6.5 (-34.9 - 1.9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2433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079</w:t>
            </w:r>
          </w:p>
        </w:tc>
      </w:tr>
      <w:tr w:rsidR="006B1BE3" w:rsidRPr="002C0B79" w14:paraId="2918B46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A580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11: Insomnia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054D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3BAC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276F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A743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A1CD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0D49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35B38940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E479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E043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5667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3.3 (37.9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88F9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95BB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8.6 (23.0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0367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5B1D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9CB732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52C6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lastRenderedPageBreak/>
              <w:t xml:space="preserve">   Discharg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612B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8A40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7.8 (35.3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9D7E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C31D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0.0 (14.9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2355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1.0 (-35.6 - 13.6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62CA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379</w:t>
            </w:r>
          </w:p>
        </w:tc>
      </w:tr>
      <w:tr w:rsidR="006B1BE3" w:rsidRPr="002C0B79" w14:paraId="40CC2FCE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DAEC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7F68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A06F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4.1 (29.8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91A3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FF24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8.1 (35.6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E1AA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20.0 (-41.6 - 1.5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27F5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069</w:t>
            </w:r>
          </w:p>
        </w:tc>
      </w:tr>
      <w:tr w:rsidR="006B1BE3" w:rsidRPr="002C0B79" w14:paraId="3022C56E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2CDB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A1A0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55BD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2.2 (30.2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0B35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C52C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3.3 (30.9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0EED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7.1 (-41.2 - 6.9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797A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163</w:t>
            </w:r>
          </w:p>
        </w:tc>
      </w:tr>
      <w:tr w:rsidR="006B1BE3" w:rsidRPr="002C0B79" w14:paraId="578721AD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CD0E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12: Appetite loss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7BDE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D54C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96A6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38F5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DDC1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1F529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1DC024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3C66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E83F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9064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3.0 (25.9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2951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DFE9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.8 (12.6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D27B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9AC8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16081909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0D5E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A026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A6E2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5.6 (32.0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08E0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4B34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0.0 (36.5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E686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6.0 (-49.9 - 18.0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75D6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357</w:t>
            </w:r>
          </w:p>
        </w:tc>
      </w:tr>
      <w:tr w:rsidR="006B1BE3" w:rsidRPr="002C0B79" w14:paraId="77837E55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51A4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CFAF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5B1C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9.3 (25.1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1C82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773A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8.6 (35.6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D9DF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27.4 (-50.8 - -3.9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12E8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022</w:t>
            </w:r>
          </w:p>
        </w:tc>
      </w:tr>
      <w:tr w:rsidR="006B1BE3" w:rsidRPr="002C0B79" w14:paraId="413BAA83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27C0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D5A8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6F78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1.1 (28.0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229D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C015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2.5 (24.8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D019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1.2 (-28.5 - 6.1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399A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204</w:t>
            </w:r>
          </w:p>
        </w:tc>
      </w:tr>
      <w:tr w:rsidR="006B1BE3" w:rsidRPr="002C0B79" w14:paraId="57AC416D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9388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13: Constipation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B9F0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11B59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3019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0088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39EE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49DF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1AB72335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6DDC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5C3F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B19C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3.0 (20.3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861E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08B6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9.0 (17.8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08F8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F5FB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AC3E51A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E5F2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620A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FA8A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0.0 (32.9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6879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C225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6.7 (27.9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E3AE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5.4 (-34.4 - 23.6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6547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715</w:t>
            </w:r>
          </w:p>
        </w:tc>
      </w:tr>
      <w:tr w:rsidR="006B1BE3" w:rsidRPr="002C0B79" w14:paraId="106EDCD4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38D7F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0D33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4250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3.0 (20.3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D1FA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37C7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4.3 (17.8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BC45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2.3 (-17.3 - 12.7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7297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765</w:t>
            </w:r>
          </w:p>
        </w:tc>
      </w:tr>
      <w:tr w:rsidR="006B1BE3" w:rsidRPr="002C0B79" w14:paraId="4B931FCC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A6AA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9D3D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0DD2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1.1 (19.8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04F4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DF5E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2.5 (17.3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EEDE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6 (-14.2 - 15.5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A0BC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935</w:t>
            </w:r>
          </w:p>
        </w:tc>
      </w:tr>
      <w:tr w:rsidR="006B1BE3" w:rsidRPr="002C0B79" w14:paraId="06218F66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79FA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14: Diarrhoea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50C5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6EEF9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A950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528A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678F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ABEA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E5AB87C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6F76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CDD87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7752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.7 (32.8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70E8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5EA7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4.3 (26.2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1071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9BCB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CBD2B64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469C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BC7F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26D0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5.6 (40.8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D5E6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BDD4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3.3 (23.6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3CAD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.0 (-20.5 - 32.5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AB92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657</w:t>
            </w:r>
          </w:p>
        </w:tc>
      </w:tr>
      <w:tr w:rsidR="006B1BE3" w:rsidRPr="002C0B79" w14:paraId="6D6FE6DD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64D3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DA93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1D2E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3.0 (23.3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5215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DDC2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3.8 (25.2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2B4A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7.2 (-26.8 - 12.4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A573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470</w:t>
            </w:r>
          </w:p>
        </w:tc>
      </w:tr>
      <w:tr w:rsidR="006B1BE3" w:rsidRPr="002C0B79" w14:paraId="3514FF07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893F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2135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E01D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0.4 (30.5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9AFA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59BD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.3 (15.4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8B46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4.5 (-3.9 - 32.8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E259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122</w:t>
            </w:r>
          </w:p>
        </w:tc>
      </w:tr>
      <w:tr w:rsidR="006B1BE3" w:rsidRPr="002C0B79" w14:paraId="0054560A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87BF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15: Financial Problems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8BD6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7BA6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671C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6FAB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E07A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7F66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5B00D611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56CD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D383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2827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0 (0.0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45CC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7619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0 (0.0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85D1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6FC1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1C805DB9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1255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33CC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03A0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3.3 (27.6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FB36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2567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3.3 (29.8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C5AE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7 (-20.9 - 28.4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89F9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768</w:t>
            </w:r>
          </w:p>
        </w:tc>
      </w:tr>
      <w:tr w:rsidR="006B1BE3" w:rsidRPr="002C0B79" w14:paraId="7E71834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8363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46B5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6CB8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.9 (7.9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A317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77AA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.8 (12.6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90E8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0.4 (-9.6 - 8.8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FB50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929</w:t>
            </w:r>
          </w:p>
        </w:tc>
      </w:tr>
      <w:tr w:rsidR="006B1BE3" w:rsidRPr="002C0B79" w14:paraId="71736BAF" w14:textId="77777777" w:rsidTr="00EE12E5">
        <w:tblPrEx>
          <w:shd w:val="clear" w:color="auto" w:fill="CDD4E9"/>
        </w:tblPrEx>
        <w:trPr>
          <w:trHeight w:val="297"/>
          <w:jc w:val="center"/>
        </w:trPr>
        <w:tc>
          <w:tcPr>
            <w:tcW w:w="2830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6D0D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717B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6474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.8 (14.6)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99A0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5F41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.2 (11.8)</w:t>
            </w:r>
          </w:p>
        </w:tc>
        <w:tc>
          <w:tcPr>
            <w:tcW w:w="2126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1635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.1 (-4.0 - 18.2)</w:t>
            </w:r>
          </w:p>
        </w:tc>
        <w:tc>
          <w:tcPr>
            <w:tcW w:w="851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C72F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209</w:t>
            </w:r>
          </w:p>
        </w:tc>
      </w:tr>
    </w:tbl>
    <w:p w14:paraId="73F6FF5F" w14:textId="77777777" w:rsidR="006B1BE3" w:rsidRPr="002C0B79" w:rsidRDefault="006B1BE3" w:rsidP="006B1BE3">
      <w:pPr>
        <w:pStyle w:val="Body"/>
        <w:widowControl w:val="0"/>
        <w:rPr>
          <w:rFonts w:cs="Times New Roman"/>
          <w:b/>
          <w:bCs/>
          <w:color w:val="000000" w:themeColor="text1"/>
          <w:lang w:val="en-AU"/>
        </w:rPr>
      </w:pPr>
    </w:p>
    <w:p w14:paraId="65AFE7CE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  <w:r w:rsidRPr="002C0B79">
        <w:rPr>
          <w:rFonts w:cs="Times New Roman"/>
          <w:color w:val="000000" w:themeColor="text1"/>
          <w:lang w:val="en-AU"/>
        </w:rPr>
        <w:t>*Larger values represent better functioning/</w:t>
      </w:r>
      <w:proofErr w:type="spellStart"/>
      <w:r w:rsidRPr="002C0B79">
        <w:rPr>
          <w:rFonts w:cs="Times New Roman"/>
          <w:color w:val="000000" w:themeColor="text1"/>
          <w:lang w:val="en-AU"/>
        </w:rPr>
        <w:t>QoL</w:t>
      </w:r>
      <w:proofErr w:type="spellEnd"/>
      <w:r w:rsidRPr="002C0B79">
        <w:rPr>
          <w:rFonts w:cs="Times New Roman"/>
          <w:color w:val="000000" w:themeColor="text1"/>
          <w:lang w:val="en-AU"/>
        </w:rPr>
        <w:t xml:space="preserve"> for domains D1 to D6. Smaller values represent less negative symptoms for domains (D7 to D15).</w:t>
      </w:r>
    </w:p>
    <w:p w14:paraId="285CB343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  <w:r w:rsidRPr="002C0B79">
        <w:rPr>
          <w:rFonts w:cs="Times New Roman"/>
          <w:color w:val="000000" w:themeColor="text1"/>
          <w:lang w:val="en-AU"/>
        </w:rPr>
        <w:t>†Repeated measures analysis using a Generalised Estimating Equation regression model adjusted for baseline score, age and gender.</w:t>
      </w:r>
    </w:p>
    <w:p w14:paraId="0755DAA0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  <w:r w:rsidRPr="002C0B79">
        <w:rPr>
          <w:rFonts w:cs="Times New Roman"/>
          <w:color w:val="000000" w:themeColor="text1"/>
          <w:lang w:val="en-AU"/>
        </w:rPr>
        <w:br w:type="page"/>
      </w:r>
    </w:p>
    <w:p w14:paraId="03B0D1F8" w14:textId="77777777" w:rsidR="006B1BE3" w:rsidRPr="002C0B79" w:rsidRDefault="006B1BE3" w:rsidP="006B1BE3">
      <w:pPr>
        <w:pStyle w:val="Body"/>
        <w:rPr>
          <w:rFonts w:cs="Times New Roman"/>
          <w:b/>
          <w:bCs/>
          <w:color w:val="000000" w:themeColor="text1"/>
          <w:lang w:val="en-AU"/>
        </w:rPr>
      </w:pPr>
      <w:r w:rsidRPr="002C0B79">
        <w:rPr>
          <w:rFonts w:cs="Times New Roman"/>
          <w:b/>
          <w:bCs/>
          <w:color w:val="000000" w:themeColor="text1"/>
          <w:lang w:val="en-AU"/>
        </w:rPr>
        <w:lastRenderedPageBreak/>
        <w:t xml:space="preserve">Supplementary Table </w:t>
      </w:r>
      <w:r>
        <w:rPr>
          <w:rFonts w:cs="Times New Roman"/>
          <w:b/>
          <w:bCs/>
          <w:color w:val="000000" w:themeColor="text1"/>
          <w:lang w:val="en-AU"/>
        </w:rPr>
        <w:t>3</w:t>
      </w:r>
      <w:r w:rsidRPr="002C0B79">
        <w:rPr>
          <w:rFonts w:cs="Times New Roman"/>
          <w:b/>
          <w:bCs/>
          <w:color w:val="000000" w:themeColor="text1"/>
          <w:lang w:val="en-AU"/>
        </w:rPr>
        <w:t xml:space="preserve">: QLQ-CR29 scores - Number (%) of patients with moderate to severe functioning problems or symptoms over time. </w:t>
      </w:r>
    </w:p>
    <w:p w14:paraId="3173C028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</w:p>
    <w:tbl>
      <w:tblPr>
        <w:tblW w:w="893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3114"/>
        <w:gridCol w:w="713"/>
        <w:gridCol w:w="1134"/>
        <w:gridCol w:w="709"/>
        <w:gridCol w:w="992"/>
        <w:gridCol w:w="2268"/>
      </w:tblGrid>
      <w:tr w:rsidR="006B1BE3" w:rsidRPr="002C0B79" w14:paraId="2007622D" w14:textId="77777777" w:rsidTr="00EE12E5">
        <w:trPr>
          <w:trHeight w:val="600"/>
          <w:tblHeader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F86B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847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FEE4B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Robotic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8B44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Laparoscop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87D9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Robotic - Laparoscopic</w:t>
            </w:r>
          </w:p>
        </w:tc>
      </w:tr>
      <w:tr w:rsidR="006B1BE3" w:rsidRPr="002C0B79" w14:paraId="3DEB621B" w14:textId="77777777" w:rsidTr="00EE12E5">
        <w:trPr>
          <w:trHeight w:val="600"/>
          <w:tblHeader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4E1B0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Scale/</w:t>
            </w:r>
            <w:proofErr w:type="spellStart"/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Timepoint</w:t>
            </w:r>
            <w:proofErr w:type="spellEnd"/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FF51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19945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proofErr w:type="gramStart"/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n</w:t>
            </w:r>
            <w:proofErr w:type="gramEnd"/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5CE7E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38A2D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proofErr w:type="gramStart"/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n</w:t>
            </w:r>
            <w:proofErr w:type="gramEnd"/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CCE95B" w14:textId="77777777" w:rsidR="006B1BE3" w:rsidRPr="002C0B79" w:rsidRDefault="006B1BE3" w:rsidP="00EE12E5">
            <w:pPr>
              <w:pStyle w:val="Body"/>
              <w:rPr>
                <w:rFonts w:cs="Times New Roman"/>
                <w:b/>
                <w:bCs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 xml:space="preserve">Difference in %'s </w:t>
            </w:r>
          </w:p>
          <w:p w14:paraId="6520FF3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(95% CI)</w:t>
            </w:r>
          </w:p>
        </w:tc>
      </w:tr>
      <w:tr w:rsidR="006B1BE3" w:rsidRPr="002C0B79" w14:paraId="0F6D89AE" w14:textId="77777777" w:rsidTr="00EE12E5">
        <w:tblPrEx>
          <w:shd w:val="clear" w:color="auto" w:fill="CDD4E9"/>
        </w:tblPrEx>
        <w:trPr>
          <w:trHeight w:val="297"/>
          <w:jc w:val="center"/>
        </w:trPr>
        <w:tc>
          <w:tcPr>
            <w:tcW w:w="3114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F751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Body image scale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B873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F01A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E3D4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0B03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42FE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3F4AD92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7A1D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98A5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C99D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6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6F1D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9E24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9ED8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5828D529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A212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5FF6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2E08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6.7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CDFB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FDB5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33.3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F046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26.7 (-69.5 - 22.5)</w:t>
            </w:r>
          </w:p>
        </w:tc>
      </w:tr>
      <w:tr w:rsidR="006B1BE3" w:rsidRPr="002C0B79" w14:paraId="545BE574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660E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00F0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C5CB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6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E0A5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04D8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4.3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A1EC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8.7 (-49.8 - 34.1)</w:t>
            </w:r>
          </w:p>
        </w:tc>
      </w:tr>
      <w:tr w:rsidR="006B1BE3" w:rsidRPr="002C0B79" w14:paraId="16A2CAB0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E643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759F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407B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9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9CCC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1D67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25.0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C995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9.1 (-57.3 - 23.1)</w:t>
            </w:r>
          </w:p>
        </w:tc>
      </w:tr>
      <w:tr w:rsidR="006B1BE3" w:rsidRPr="002C0B79" w14:paraId="4012CB06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68AF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Anxiety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4F0FE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31FC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650E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9CE29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6CF7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08A58D0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36C2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8551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4BC5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 (27.8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AAB9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603C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4.3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C5C3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875E925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DEB3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4A98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80A6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 (40.0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3653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E9C0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33.3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3FF4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.7 (-41.1 - 52.8)</w:t>
            </w:r>
          </w:p>
        </w:tc>
      </w:tr>
      <w:tr w:rsidR="006B1BE3" w:rsidRPr="002C0B79" w14:paraId="01BFD8D0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DDE7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BA97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1CD5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 (22.2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0686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184B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4.3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C554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.9 (-35.2 - 49.1)</w:t>
            </w:r>
          </w:p>
        </w:tc>
      </w:tr>
      <w:tr w:rsidR="006B1BE3" w:rsidRPr="002C0B79" w14:paraId="6671CC50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D658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BB35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C31A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 (17.6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8AE3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0BE8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2.5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9807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.1 (-34.4 - 45.0)</w:t>
            </w:r>
          </w:p>
        </w:tc>
      </w:tr>
      <w:tr w:rsidR="006B1BE3" w:rsidRPr="002C0B79" w14:paraId="76204F3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801A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Weight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4A01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F4BB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82A0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249F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CF56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C1798F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C753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945F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D50F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1.1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918A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4C77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4.3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41A0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DE9062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449C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FD99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A944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3.3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814C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2091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B34EF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3.3 (-35.0 - 58.4)</w:t>
            </w:r>
          </w:p>
        </w:tc>
      </w:tr>
      <w:tr w:rsidR="006B1BE3" w:rsidRPr="002C0B79" w14:paraId="70E01EF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E481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02AC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5729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9554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989D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AD3E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265DB12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169C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32AF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335D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9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6691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9FF8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25.0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CC10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9.1 (-57.3 - 23.1)</w:t>
            </w:r>
          </w:p>
        </w:tc>
      </w:tr>
      <w:tr w:rsidR="006B1BE3" w:rsidRPr="002C0B79" w14:paraId="12092130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21DD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Sexual interest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005A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54F8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7C30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2DCF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379E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47404AE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AE8B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F33E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753A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 (94.1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10EB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DCB7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 (85.7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4217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7CD0D2A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E4612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EE14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4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4C2F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3 (92.9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8990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49CA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 (80.0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B9CF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2.9 (-37.4 - 62.1)</w:t>
            </w:r>
          </w:p>
        </w:tc>
      </w:tr>
      <w:tr w:rsidR="006B1BE3" w:rsidRPr="002C0B79" w14:paraId="784D45A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ED38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66B3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BF03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 (94.1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BB35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5BFB6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 (85.7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78BD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.4 (-34.6 - 50.3)</w:t>
            </w:r>
          </w:p>
        </w:tc>
      </w:tr>
      <w:tr w:rsidR="006B1BE3" w:rsidRPr="002C0B79" w14:paraId="0F1F04D9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6ADB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3951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C132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4 (93.3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7EA6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766F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 (87.5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55EB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.8 (-35.9 - 47.4)</w:t>
            </w:r>
          </w:p>
        </w:tc>
      </w:tr>
      <w:tr w:rsidR="006B1BE3" w:rsidRPr="002C0B79" w14:paraId="30204FD4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9AA1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Urinary frequency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DE84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3C12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6EB2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766F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727D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5DD213E1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340F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14D5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06F6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 (27.8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F6F4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BF57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 (57.1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4C2C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73271933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17DA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F0EA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19DA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 (20.0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9844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4809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 (66.7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70BA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46.7 (-81.9 - 2.3)</w:t>
            </w:r>
          </w:p>
        </w:tc>
      </w:tr>
      <w:tr w:rsidR="006B1BE3" w:rsidRPr="002C0B79" w14:paraId="29D86044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EAC5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583C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C654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 (22.2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5E01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3560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 (57.1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946A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34.9 (-71.6 - 9.6)</w:t>
            </w:r>
          </w:p>
        </w:tc>
      </w:tr>
      <w:tr w:rsidR="006B1BE3" w:rsidRPr="002C0B79" w14:paraId="033A555E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1E43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E330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8945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 (29.4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FD70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8E01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 (50.0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A97B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20.6 (-59.8 - 23.1)</w:t>
            </w:r>
          </w:p>
        </w:tc>
      </w:tr>
      <w:tr w:rsidR="006B1BE3" w:rsidRPr="002C0B79" w14:paraId="019424EF" w14:textId="77777777" w:rsidTr="00EE12E5">
        <w:tblPrEx>
          <w:shd w:val="clear" w:color="auto" w:fill="CDD4E9"/>
        </w:tblPrEx>
        <w:trPr>
          <w:trHeight w:val="5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9B87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lastRenderedPageBreak/>
              <w:t>Blood and mucus in stool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755D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6414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2FE9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E7AE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D5CF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A2AE32E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996F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0D5F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D93C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6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BF59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9FA1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8C7329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5787E09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A3C2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2288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917F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9013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FCA4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6.7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0144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6.7 (-64.1 - 31.6)</w:t>
            </w:r>
          </w:p>
        </w:tc>
      </w:tr>
      <w:tr w:rsidR="006B1BE3" w:rsidRPr="002C0B79" w14:paraId="63DCC596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0863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9684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37C5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6B15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EEB6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9346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77382A4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4E7B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ABB6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49A1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924B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3A7E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D0DB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75A6D29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795A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Stool frequency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5443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5F6C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9D8A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8A799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2963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70F19710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AB74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6028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B9F7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6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0F7A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9188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EFDF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6DDFB61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D32B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F00D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F8BF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3.3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9A9D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4B96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6.7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87AD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3.3 (-49.2 - 43.4)</w:t>
            </w:r>
          </w:p>
        </w:tc>
      </w:tr>
      <w:tr w:rsidR="006B1BE3" w:rsidRPr="002C0B79" w14:paraId="09B133DA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1673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1A4E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0691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9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D820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165F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4.3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1630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8.4 (-50.3 - 34.6)</w:t>
            </w:r>
          </w:p>
        </w:tc>
      </w:tr>
      <w:tr w:rsidR="006B1BE3" w:rsidRPr="002C0B79" w14:paraId="000DED14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EF50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B0EA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DA89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9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9316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8E4A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8C94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.9 (-34.3 - 45.0)</w:t>
            </w:r>
          </w:p>
        </w:tc>
      </w:tr>
      <w:tr w:rsidR="006B1BE3" w:rsidRPr="002C0B79" w14:paraId="172A5DBF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CD4A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Urinary Incontinence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71A4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911A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8170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93B9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F0E7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C1EB921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B278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92AC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B1D5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14E9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2168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83BE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4649B26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0E0E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10DC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A81E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6695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4E49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2132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00E90D6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0E98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CC3E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359A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3C12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69CD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B8E4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9788234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7476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BC05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FB09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9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64D8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69D2A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2D52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.9 (-34.3 - 45.0)</w:t>
            </w:r>
          </w:p>
        </w:tc>
      </w:tr>
      <w:tr w:rsidR="006B1BE3" w:rsidRPr="002C0B79" w14:paraId="4085C475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7C57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ysuria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FC93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6178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218E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2DF0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268A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54BE1263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E84A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41E2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5F1C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8FB7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3E97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0168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013DBB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440C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5B97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97D7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E6F7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79F3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30F0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6AA78D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14F4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C29E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0FA4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D804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0115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7259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63F7606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B69B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424FA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6241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3543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2449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2.5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EAF7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2.5 (-54.0 - 32.1)</w:t>
            </w:r>
          </w:p>
        </w:tc>
      </w:tr>
      <w:tr w:rsidR="006B1BE3" w:rsidRPr="002C0B79" w14:paraId="741960D6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FAAA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Abdominal Pain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3C1A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8375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F2BF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6812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516D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A75542F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4D6F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7D13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2251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 (16.7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6A63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3A6A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4.3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C6B1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1A99919A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B481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9A35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B827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 (40.0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9DF5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AAB9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33.3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6B0C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.7 (-41.1 - 52.8)</w:t>
            </w:r>
          </w:p>
        </w:tc>
      </w:tr>
      <w:tr w:rsidR="006B1BE3" w:rsidRPr="002C0B79" w14:paraId="303C5A4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36E5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D4F6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B308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1.1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1814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9A9F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AE19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1.1 (-31.4 - 51.5)</w:t>
            </w:r>
          </w:p>
        </w:tc>
      </w:tr>
      <w:tr w:rsidR="006B1BE3" w:rsidRPr="002C0B79" w14:paraId="2034A13D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0577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0966B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69AE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9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165A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4F04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2103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.9 (-34.3 - 45.0)</w:t>
            </w:r>
          </w:p>
        </w:tc>
      </w:tr>
      <w:tr w:rsidR="006B1BE3" w:rsidRPr="002C0B79" w14:paraId="2FBB527A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A6EC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Buttock Pain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8F5C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8B3B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291B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C584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40E0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1F06DE10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7EFA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lastRenderedPageBreak/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2708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33DA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06D3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A5FB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805E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10CB20E6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1C44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4E2E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116A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6.7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EC5A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09DD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3E73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.7 (-41.1 - 52.8)</w:t>
            </w:r>
          </w:p>
        </w:tc>
      </w:tr>
      <w:tr w:rsidR="006B1BE3" w:rsidRPr="002C0B79" w14:paraId="142A330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9D63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B105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D7FD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6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F20F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0A23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4.3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BBC7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8.7 (-49.8 - 34.1)</w:t>
            </w:r>
          </w:p>
        </w:tc>
      </w:tr>
      <w:tr w:rsidR="006B1BE3" w:rsidRPr="002C0B79" w14:paraId="44299D1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4F29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BF45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93A6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2F70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BD7E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7A03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A2EB16D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C700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Bloating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2428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F6FF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81E2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A289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51CC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143EB517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96AF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9E47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F904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 (22.2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F2A8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FF13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4.3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6635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9195460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5DFB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4375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BBF8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9 (60.0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E627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5898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 (50.0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A401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0.0 (-37.6 - 55.0)</w:t>
            </w:r>
          </w:p>
        </w:tc>
      </w:tr>
      <w:tr w:rsidR="006B1BE3" w:rsidRPr="002C0B79" w14:paraId="45B0BFBE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6AC2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8619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4A18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1.1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51F9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AC1F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4.3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1262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3.2 (-45.0 - 39.2)</w:t>
            </w:r>
          </w:p>
        </w:tc>
      </w:tr>
      <w:tr w:rsidR="006B1BE3" w:rsidRPr="002C0B79" w14:paraId="46F5C30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8AA5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B04D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6CD3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1.8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C31B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B244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2.5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C5F0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0.7 (-39.7 - 39.7)</w:t>
            </w:r>
          </w:p>
        </w:tc>
      </w:tr>
      <w:tr w:rsidR="006B1BE3" w:rsidRPr="002C0B79" w14:paraId="2DBC7F2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8456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ry Mouth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A5F8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0586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B1E89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F486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A9BE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155EB53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6F3E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6CA1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4B06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1.1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0082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69F5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4.3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C4D4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7433E33F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B50A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1132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93B0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 (33.3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95BC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3710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33.3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51F0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0 (-47.0 - 47.0)</w:t>
            </w:r>
          </w:p>
        </w:tc>
      </w:tr>
      <w:tr w:rsidR="006B1BE3" w:rsidRPr="002C0B79" w14:paraId="7FA0FD66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1DF5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13B4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D1C7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1.1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9E81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A3CB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28.6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7DF5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7.5 (-58.6 - 26.1)</w:t>
            </w:r>
          </w:p>
        </w:tc>
      </w:tr>
      <w:tr w:rsidR="006B1BE3" w:rsidRPr="002C0B79" w14:paraId="78CFC06A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6339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69D6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10E9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9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9D46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7597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25.0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15FA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9.1 (-57.3 - 23.1)</w:t>
            </w:r>
          </w:p>
        </w:tc>
      </w:tr>
      <w:tr w:rsidR="006B1BE3" w:rsidRPr="002C0B79" w14:paraId="7A629387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5A38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Hair Loss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F908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7F84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DDF2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740B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BCE3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AD6ACA7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29EF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8A25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8200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6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13FF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F28D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E98C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3523A522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A77A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C611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55DA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6FFF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6DCA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BF3C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C55F0B5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2D7C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DB42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43BF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6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D54B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8A09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68B9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.6 (-36.6 - 46.6)</w:t>
            </w:r>
          </w:p>
        </w:tc>
      </w:tr>
      <w:tr w:rsidR="006B1BE3" w:rsidRPr="002C0B79" w14:paraId="10B847F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002D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A60C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E93B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2.5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6D2B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F7A0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8F83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2.5 (-32.1 - 54.0)</w:t>
            </w:r>
          </w:p>
        </w:tc>
      </w:tr>
      <w:tr w:rsidR="006B1BE3" w:rsidRPr="002C0B79" w14:paraId="19AB871E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E196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Taste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1B7F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AA0D9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967D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0A59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DD54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54D38AA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B55A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1B3A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5A1D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DF02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39DA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2F49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93F9D95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3BCD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0008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05FD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A2C3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F747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6.7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44A3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6.7 (-64.1 - 31.6)</w:t>
            </w:r>
          </w:p>
        </w:tc>
      </w:tr>
      <w:tr w:rsidR="006B1BE3" w:rsidRPr="002C0B79" w14:paraId="5833457E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D3E2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68D5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9831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721F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F9A7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5798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8C44B7E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DE7B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005E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ED99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D4C1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C117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2.5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64A7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2.5 (-54.0 - 32.1)</w:t>
            </w:r>
          </w:p>
        </w:tc>
      </w:tr>
      <w:tr w:rsidR="006B1BE3" w:rsidRPr="002C0B79" w14:paraId="1A8D92BC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0EF7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Flatulence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EDDF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6997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91A7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8B9E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06A6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52FCA96D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42F01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097B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A062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6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ACD7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A7E5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6.7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DBD8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1B19EAB9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C9C1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C912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9F9A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 (33.3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B967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85DE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808E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3.3 (-16.0 - 77.7)</w:t>
            </w:r>
          </w:p>
        </w:tc>
      </w:tr>
      <w:tr w:rsidR="006B1BE3" w:rsidRPr="002C0B79" w14:paraId="32A02CA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E712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lastRenderedPageBreak/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7DCF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54DA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1.8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173D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6977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E64D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1.8 (-32.3 - 53.1)</w:t>
            </w:r>
          </w:p>
        </w:tc>
      </w:tr>
      <w:tr w:rsidR="006B1BE3" w:rsidRPr="002C0B79" w14:paraId="013DA8B0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DEFB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117C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A8CF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 (17.6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E4E2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7E12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2.5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5E34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.1 (-34.4 - 45.0)</w:t>
            </w:r>
          </w:p>
        </w:tc>
      </w:tr>
      <w:tr w:rsidR="006B1BE3" w:rsidRPr="002C0B79" w14:paraId="10B8E21D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D25C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Faecal Incontinence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E315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7757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29CD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8B86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82E6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7410B8B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72AF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7CA3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5E90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8FF0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D128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B999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850373C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BCD9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A731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F234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8814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3723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6.7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11BB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6.7 (-64.1 - 31.6)</w:t>
            </w:r>
          </w:p>
        </w:tc>
      </w:tr>
      <w:tr w:rsidR="006B1BE3" w:rsidRPr="002C0B79" w14:paraId="67B2DAC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3BBC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7D05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01D3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D22F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2433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9F39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19E34840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0900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19D0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1080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CE3A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58C7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A066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71DBAECA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77BA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Sore Skin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F2BD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22BE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B115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5EB7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6DD1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92F00E0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D5E8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FAD6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CB5F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CB0C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5733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0F68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37A79046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144D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B30D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E8E3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3.3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1A39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E0E7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D6B3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3.3 (-35.0 - 58.4)</w:t>
            </w:r>
          </w:p>
        </w:tc>
      </w:tr>
      <w:tr w:rsidR="006B1BE3" w:rsidRPr="002C0B79" w14:paraId="79349D25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69F1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281D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BBCF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1.8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D41D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3EDC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6FF1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1.8 (-32.3 - 53.1)</w:t>
            </w:r>
          </w:p>
        </w:tc>
      </w:tr>
      <w:tr w:rsidR="006B1BE3" w:rsidRPr="002C0B79" w14:paraId="579F81EA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D907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B56E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2C97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9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8C93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CA9F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2025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.9 (-34.3 - 45.0)</w:t>
            </w:r>
          </w:p>
        </w:tc>
      </w:tr>
      <w:tr w:rsidR="006B1BE3" w:rsidRPr="002C0B79" w14:paraId="15FF40BD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7D97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Embarrassment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E231C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5DF8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E4A7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C799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0BFE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5BF20066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3462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67E6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B758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7B20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57A0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837D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021846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6411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BFFC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F2DE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3.3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1103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8321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33.3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5D4C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20.0 (-64.1 - 28.9)</w:t>
            </w:r>
          </w:p>
        </w:tc>
      </w:tr>
      <w:tr w:rsidR="006B1BE3" w:rsidRPr="002C0B79" w14:paraId="1A5FAF67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14BA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FC5D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4D91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9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90C1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0B14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4.3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EE1F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8.4 (-50.3 - 34.6)</w:t>
            </w:r>
          </w:p>
        </w:tc>
      </w:tr>
      <w:tr w:rsidR="006B1BE3" w:rsidRPr="002C0B79" w14:paraId="3280B202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8C0C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7B11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268D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C1E7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A9EE2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26B7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3D945F99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9B60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Impotence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98A2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4EE6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BAEA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81B7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2026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E47897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4536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0D36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A5A8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 (50.0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0B66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3045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A818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91DB18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1A0F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87AC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9BD8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 (57.1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8396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F3D6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42EA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7.1 (-9.0 - 93.2)</w:t>
            </w:r>
          </w:p>
        </w:tc>
      </w:tr>
      <w:tr w:rsidR="006B1BE3" w:rsidRPr="002C0B79" w14:paraId="4693E114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0561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4A11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84507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 (50.0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0852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21FA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50.0)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56A1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0 (-60.5 - 60.5)</w:t>
            </w:r>
          </w:p>
        </w:tc>
      </w:tr>
      <w:tr w:rsidR="006B1BE3" w:rsidRPr="002C0B79" w14:paraId="3A347E49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E855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D787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2AF9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20.0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614B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5451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834F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0.0 (-52.4 - 77.0)</w:t>
            </w:r>
          </w:p>
        </w:tc>
      </w:tr>
      <w:tr w:rsidR="006B1BE3" w:rsidRPr="002C0B79" w14:paraId="500EA023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D83D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yspareunia scal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7E0B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3BD5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549BA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56EE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D6F9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126C0981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245F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2FA1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1D4C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D5AA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C33A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760D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DD4EC5D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5601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373F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3E9D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F08F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8C5F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FC929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515B0F1C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C545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BB1E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46B7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AB24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7358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D31C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02DCD01" w14:textId="77777777" w:rsidTr="00EE12E5">
        <w:tblPrEx>
          <w:shd w:val="clear" w:color="auto" w:fill="CDD4E9"/>
        </w:tblPrEx>
        <w:trPr>
          <w:trHeight w:val="297"/>
          <w:jc w:val="center"/>
        </w:trPr>
        <w:tc>
          <w:tcPr>
            <w:tcW w:w="3114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F760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</w:t>
            </w:r>
            <w:proofErr w:type="spellStart"/>
            <w:r w:rsidRPr="002C0B79">
              <w:rPr>
                <w:rFonts w:cs="Times New Roman"/>
                <w:color w:val="000000" w:themeColor="text1"/>
                <w:lang w:val="en-AU"/>
              </w:rPr>
              <w:t>post operative</w:t>
            </w:r>
            <w:proofErr w:type="spellEnd"/>
          </w:p>
        </w:tc>
        <w:tc>
          <w:tcPr>
            <w:tcW w:w="713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F774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9</w:t>
            </w:r>
          </w:p>
        </w:tc>
        <w:tc>
          <w:tcPr>
            <w:tcW w:w="1134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FDA5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1.1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8765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</w:t>
            </w:r>
          </w:p>
        </w:tc>
        <w:tc>
          <w:tcPr>
            <w:tcW w:w="992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040D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268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5620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1.1 (-56.5 - 71.7)</w:t>
            </w:r>
          </w:p>
        </w:tc>
      </w:tr>
    </w:tbl>
    <w:p w14:paraId="581E76E1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</w:p>
    <w:p w14:paraId="23C37593" w14:textId="77777777" w:rsidR="006B1BE3" w:rsidRPr="002C0B79" w:rsidRDefault="006B1BE3" w:rsidP="006B1BE3">
      <w:pPr>
        <w:pStyle w:val="Body"/>
        <w:rPr>
          <w:rFonts w:cs="Times New Roman"/>
          <w:b/>
          <w:bCs/>
          <w:color w:val="000000" w:themeColor="text1"/>
          <w:lang w:val="en-AU"/>
        </w:rPr>
      </w:pPr>
      <w:r w:rsidRPr="002C0B79">
        <w:rPr>
          <w:rFonts w:cs="Times New Roman"/>
          <w:b/>
          <w:bCs/>
          <w:color w:val="000000" w:themeColor="text1"/>
          <w:lang w:val="en-AU"/>
        </w:rPr>
        <w:t xml:space="preserve">Supplementary Table </w:t>
      </w:r>
      <w:r>
        <w:rPr>
          <w:rFonts w:cs="Times New Roman"/>
          <w:b/>
          <w:bCs/>
          <w:color w:val="000000" w:themeColor="text1"/>
          <w:lang w:val="en-AU"/>
        </w:rPr>
        <w:t>4</w:t>
      </w:r>
      <w:r w:rsidRPr="002C0B79">
        <w:rPr>
          <w:rFonts w:cs="Times New Roman"/>
          <w:b/>
          <w:bCs/>
          <w:color w:val="000000" w:themeColor="text1"/>
          <w:lang w:val="en-AU"/>
        </w:rPr>
        <w:t>: EQ-5D-5L scales over time – Number (%) of patients with moderate to severe problems.</w:t>
      </w:r>
    </w:p>
    <w:p w14:paraId="1C824818" w14:textId="77777777" w:rsidR="006B1BE3" w:rsidRPr="002C0B79" w:rsidRDefault="006B1BE3" w:rsidP="006B1BE3">
      <w:pPr>
        <w:pStyle w:val="Body"/>
        <w:rPr>
          <w:rFonts w:cs="Times New Roman"/>
          <w:b/>
          <w:bCs/>
          <w:color w:val="000000" w:themeColor="text1"/>
          <w:lang w:val="en-AU"/>
        </w:rPr>
      </w:pPr>
    </w:p>
    <w:tbl>
      <w:tblPr>
        <w:tblW w:w="906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3162"/>
        <w:gridCol w:w="575"/>
        <w:gridCol w:w="1295"/>
        <w:gridCol w:w="575"/>
        <w:gridCol w:w="1294"/>
        <w:gridCol w:w="2163"/>
      </w:tblGrid>
      <w:tr w:rsidR="006B1BE3" w:rsidRPr="002C0B79" w14:paraId="52F13A0E" w14:textId="77777777" w:rsidTr="00EE12E5">
        <w:trPr>
          <w:trHeight w:val="600"/>
          <w:tblHeader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4835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870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FF19B7" w14:textId="77777777" w:rsidR="006B1BE3" w:rsidRPr="002C0B79" w:rsidRDefault="006B1BE3" w:rsidP="00EE12E5">
            <w:pPr>
              <w:pStyle w:val="Body"/>
              <w:keepNext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Robotic</w:t>
            </w:r>
          </w:p>
        </w:tc>
        <w:tc>
          <w:tcPr>
            <w:tcW w:w="1869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8A400C" w14:textId="77777777" w:rsidR="006B1BE3" w:rsidRPr="002C0B79" w:rsidRDefault="006B1BE3" w:rsidP="00EE12E5">
            <w:pPr>
              <w:pStyle w:val="Body"/>
              <w:keepNext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Laparoscopic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7D98A" w14:textId="77777777" w:rsidR="006B1BE3" w:rsidRPr="002C0B79" w:rsidRDefault="006B1BE3" w:rsidP="00EE12E5">
            <w:pPr>
              <w:pStyle w:val="Body"/>
              <w:keepNext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Robotic - Laparoscopic</w:t>
            </w:r>
          </w:p>
        </w:tc>
      </w:tr>
      <w:tr w:rsidR="006B1BE3" w:rsidRPr="002C0B79" w14:paraId="5EBF073B" w14:textId="77777777" w:rsidTr="00EE12E5">
        <w:trPr>
          <w:trHeight w:val="600"/>
          <w:tblHeader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4D0A66" w14:textId="77777777" w:rsidR="006B1BE3" w:rsidRPr="002C0B79" w:rsidRDefault="006B1BE3" w:rsidP="00EE12E5">
            <w:pPr>
              <w:pStyle w:val="Body"/>
              <w:keepNext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Dimension/Time-point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4A055" w14:textId="77777777" w:rsidR="006B1BE3" w:rsidRPr="002C0B79" w:rsidRDefault="006B1BE3" w:rsidP="00EE12E5">
            <w:pPr>
              <w:pStyle w:val="Body"/>
              <w:keepNext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N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795F9" w14:textId="77777777" w:rsidR="006B1BE3" w:rsidRPr="002C0B79" w:rsidRDefault="006B1BE3" w:rsidP="00EE12E5">
            <w:pPr>
              <w:pStyle w:val="Body"/>
              <w:keepNext/>
              <w:rPr>
                <w:rFonts w:cs="Times New Roman"/>
                <w:color w:val="000000" w:themeColor="text1"/>
                <w:lang w:val="en-AU"/>
              </w:rPr>
            </w:pPr>
            <w:proofErr w:type="gramStart"/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n</w:t>
            </w:r>
            <w:proofErr w:type="gramEnd"/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 xml:space="preserve"> (%)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A15B08" w14:textId="77777777" w:rsidR="006B1BE3" w:rsidRPr="002C0B79" w:rsidRDefault="006B1BE3" w:rsidP="00EE12E5">
            <w:pPr>
              <w:pStyle w:val="Body"/>
              <w:keepNext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2E1920" w14:textId="77777777" w:rsidR="006B1BE3" w:rsidRPr="002C0B79" w:rsidRDefault="006B1BE3" w:rsidP="00EE12E5">
            <w:pPr>
              <w:pStyle w:val="Body"/>
              <w:keepNext/>
              <w:rPr>
                <w:rFonts w:cs="Times New Roman"/>
                <w:color w:val="000000" w:themeColor="text1"/>
                <w:lang w:val="en-AU"/>
              </w:rPr>
            </w:pPr>
            <w:proofErr w:type="gramStart"/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n</w:t>
            </w:r>
            <w:proofErr w:type="gramEnd"/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 xml:space="preserve"> (%)</w:t>
            </w: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86A497" w14:textId="77777777" w:rsidR="006B1BE3" w:rsidRPr="002C0B79" w:rsidRDefault="006B1BE3" w:rsidP="00EE12E5">
            <w:pPr>
              <w:pStyle w:val="Body"/>
              <w:keepNext/>
              <w:rPr>
                <w:rFonts w:cs="Times New Roman"/>
                <w:b/>
                <w:bCs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Difference in %'s</w:t>
            </w:r>
          </w:p>
          <w:p w14:paraId="5E64DEAA" w14:textId="77777777" w:rsidR="006B1BE3" w:rsidRPr="002C0B79" w:rsidRDefault="006B1BE3" w:rsidP="00EE12E5">
            <w:pPr>
              <w:pStyle w:val="Body"/>
              <w:keepNext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(95% CI)</w:t>
            </w:r>
          </w:p>
        </w:tc>
      </w:tr>
      <w:tr w:rsidR="006B1BE3" w:rsidRPr="002C0B79" w14:paraId="3945CDF6" w14:textId="77777777" w:rsidTr="00EE12E5">
        <w:tblPrEx>
          <w:shd w:val="clear" w:color="auto" w:fill="CDD4E9"/>
        </w:tblPrEx>
        <w:trPr>
          <w:trHeight w:val="297"/>
          <w:jc w:val="center"/>
        </w:trPr>
        <w:tc>
          <w:tcPr>
            <w:tcW w:w="3160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55CB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Your mobility today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2C31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3A87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3C0C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6F49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63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3544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BA50AA7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B34D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76AE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D2CB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1.1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9013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0260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4.3)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E761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70BAB0E1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6684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B742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4393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 (26.7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3B12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0B5A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33.3)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6C61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6.7 (-52.8 - 41.1)</w:t>
            </w:r>
          </w:p>
        </w:tc>
      </w:tr>
      <w:tr w:rsidR="006B1BE3" w:rsidRPr="002C0B79" w14:paraId="2DF6DD84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094F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005B1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36F8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1.1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95BC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3298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BFA8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1.1 (-31.4 - 51.5)</w:t>
            </w:r>
          </w:p>
        </w:tc>
      </w:tr>
      <w:tr w:rsidR="006B1BE3" w:rsidRPr="002C0B79" w14:paraId="4CC96C8E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CEDF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0F9F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324A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1.1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2921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B00E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F610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1.1 (-31.0 - 51.2)</w:t>
            </w:r>
          </w:p>
        </w:tc>
      </w:tr>
      <w:tr w:rsidR="006B1BE3" w:rsidRPr="002C0B79" w14:paraId="7D082612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673D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Your self-care today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6699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E0DC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2E35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8FB0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2A3F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1487200E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9725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4E39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C5CE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5724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DA52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6563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5CDEA565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56E1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C1F6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D5FB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3.3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F1E7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0B3A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6.7)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8707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3.3 (-49.2 - 43.4)</w:t>
            </w:r>
          </w:p>
        </w:tc>
      </w:tr>
      <w:tr w:rsidR="006B1BE3" w:rsidRPr="002C0B79" w14:paraId="3AF27096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C07C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25ED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C3A6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8C63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965E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6352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</w:tr>
      <w:tr w:rsidR="006B1BE3" w:rsidRPr="002C0B79" w14:paraId="6EB3E5FC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60CA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0143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39E7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396C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B897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6414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</w:tr>
      <w:tr w:rsidR="006B1BE3" w:rsidRPr="002C0B79" w14:paraId="294F05E4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AEB8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Your usual activities today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AAB5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B971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F7A69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7E52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E452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1F1BE0BC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1BBD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F1F6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4DAD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6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CE9F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94DF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22D9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5D3401A0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94ED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2269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4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FF15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 (50.0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B233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3228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 (50.0)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FEF8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 (-46.9 - 46.9)</w:t>
            </w:r>
          </w:p>
        </w:tc>
      </w:tr>
      <w:tr w:rsidR="006B1BE3" w:rsidRPr="002C0B79" w14:paraId="6EAB303F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F483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15D5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593E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 (16.7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8474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375B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 (42.9)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8B2A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26.2 (-65.7 - 18.3)</w:t>
            </w:r>
          </w:p>
        </w:tc>
      </w:tr>
      <w:tr w:rsidR="006B1BE3" w:rsidRPr="002C0B79" w14:paraId="3433A18D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6D0D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63D3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8406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 (16.7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B70D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464E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F134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.7 (-25.7 - 55.9)</w:t>
            </w:r>
          </w:p>
        </w:tc>
      </w:tr>
      <w:tr w:rsidR="006B1BE3" w:rsidRPr="002C0B79" w14:paraId="21FD972E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9636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Your pain/discomfort today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F6732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D779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29BF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591E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BB9A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CC6D31F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D87F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5064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F014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 (16.7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0C3D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671D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4.3)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A114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B21B1D3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E3AC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1E16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1D31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 (20.0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CD91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02E2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 (66.7)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6705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46.7 (-81.9 - 2.3)</w:t>
            </w:r>
          </w:p>
        </w:tc>
      </w:tr>
      <w:tr w:rsidR="006B1BE3" w:rsidRPr="002C0B79" w14:paraId="702423DB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F9FC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2657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C93C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1.1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EF11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311F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4DCB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1.1 (-31.4 - 51.5)</w:t>
            </w:r>
          </w:p>
        </w:tc>
      </w:tr>
      <w:tr w:rsidR="006B1BE3" w:rsidRPr="002C0B79" w14:paraId="350480E2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07E6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EC47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2AFF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 (11.1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46D5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2A22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2.5)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48BD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.4 (-41.6 - 40.3)</w:t>
            </w:r>
          </w:p>
        </w:tc>
      </w:tr>
      <w:tr w:rsidR="006B1BE3" w:rsidRPr="002C0B79" w14:paraId="02CCF35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11B2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Your anxiety/depression today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C1BE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6901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24D7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1E3C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B5F1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5F23804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02A9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EE8D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6F52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 (22.2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7DC8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50DB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C5FC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57CCCCD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BE78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E7D2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47A8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6.7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DE88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D9E0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6.7)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4C52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0.0 (-55.0 - 37.6)</w:t>
            </w:r>
          </w:p>
        </w:tc>
      </w:tr>
      <w:tr w:rsidR="006B1BE3" w:rsidRPr="002C0B79" w14:paraId="6E6A802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9A791" w14:textId="77777777" w:rsidR="006B1BE3" w:rsidRPr="002C0B79" w:rsidRDefault="006B1BE3" w:rsidP="00EE12E5">
            <w:pPr>
              <w:pStyle w:val="Body"/>
              <w:keepNext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lastRenderedPageBreak/>
              <w:t xml:space="preserve">   30 days post-operativ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E505F" w14:textId="77777777" w:rsidR="006B1BE3" w:rsidRPr="002C0B79" w:rsidRDefault="006B1BE3" w:rsidP="00EE12E5">
            <w:pPr>
              <w:pStyle w:val="Body"/>
              <w:keepNext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E3F87" w14:textId="77777777" w:rsidR="006B1BE3" w:rsidRPr="002C0B79" w:rsidRDefault="006B1BE3" w:rsidP="00EE12E5">
            <w:pPr>
              <w:pStyle w:val="Body"/>
              <w:keepNext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 (16.7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7F0EB" w14:textId="77777777" w:rsidR="006B1BE3" w:rsidRPr="002C0B79" w:rsidRDefault="006B1BE3" w:rsidP="00EE12E5">
            <w:pPr>
              <w:pStyle w:val="Body"/>
              <w:keepNext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216CE" w14:textId="77777777" w:rsidR="006B1BE3" w:rsidRPr="002C0B79" w:rsidRDefault="006B1BE3" w:rsidP="00EE12E5">
            <w:pPr>
              <w:pStyle w:val="Body"/>
              <w:keepNext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4.3)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18F7C" w14:textId="77777777" w:rsidR="006B1BE3" w:rsidRPr="002C0B79" w:rsidRDefault="006B1BE3" w:rsidP="00EE12E5">
            <w:pPr>
              <w:pStyle w:val="Body"/>
              <w:keepNext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.4 (-40.2 - 44.2)</w:t>
            </w:r>
          </w:p>
        </w:tc>
      </w:tr>
      <w:tr w:rsidR="006B1BE3" w:rsidRPr="002C0B79" w14:paraId="41972A06" w14:textId="77777777" w:rsidTr="00EE12E5">
        <w:tblPrEx>
          <w:shd w:val="clear" w:color="auto" w:fill="CDD4E9"/>
        </w:tblPrEx>
        <w:trPr>
          <w:trHeight w:val="297"/>
          <w:jc w:val="center"/>
        </w:trPr>
        <w:tc>
          <w:tcPr>
            <w:tcW w:w="3160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35EF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EFAE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95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B58B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5.6)</w:t>
            </w:r>
          </w:p>
        </w:tc>
        <w:tc>
          <w:tcPr>
            <w:tcW w:w="575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7293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93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405E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 (12.5)</w:t>
            </w:r>
          </w:p>
        </w:tc>
        <w:tc>
          <w:tcPr>
            <w:tcW w:w="2163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4601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6.9 (-46.7 - 35.3)</w:t>
            </w:r>
          </w:p>
        </w:tc>
      </w:tr>
    </w:tbl>
    <w:p w14:paraId="5F33EF96" w14:textId="77777777" w:rsidR="006B1BE3" w:rsidRPr="002C0B79" w:rsidRDefault="006B1BE3" w:rsidP="006B1BE3">
      <w:pPr>
        <w:pStyle w:val="Body"/>
        <w:widowControl w:val="0"/>
        <w:rPr>
          <w:rFonts w:cs="Times New Roman"/>
          <w:b/>
          <w:bCs/>
          <w:color w:val="000000" w:themeColor="text1"/>
          <w:lang w:val="en-AU"/>
        </w:rPr>
      </w:pPr>
    </w:p>
    <w:p w14:paraId="667B2B4D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</w:p>
    <w:p w14:paraId="1E3912B3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  <w:sectPr w:rsidR="006B1BE3" w:rsidRPr="002C0B79" w:rsidSect="00F17AA1">
          <w:footerReference w:type="default" r:id="rId7"/>
          <w:pgSz w:w="11900" w:h="16840"/>
          <w:pgMar w:top="1418" w:right="1418" w:bottom="1418" w:left="1418" w:header="709" w:footer="709" w:gutter="0"/>
          <w:cols w:space="720"/>
        </w:sectPr>
      </w:pPr>
    </w:p>
    <w:p w14:paraId="0E8F1BD2" w14:textId="77777777" w:rsidR="006B1BE3" w:rsidRPr="002C0B79" w:rsidRDefault="006B1BE3" w:rsidP="006B1BE3">
      <w:pPr>
        <w:pStyle w:val="Body"/>
        <w:rPr>
          <w:rFonts w:cs="Times New Roman"/>
          <w:b/>
          <w:bCs/>
          <w:color w:val="000000" w:themeColor="text1"/>
          <w:lang w:val="en-AU"/>
        </w:rPr>
      </w:pPr>
      <w:r w:rsidRPr="002C0B79">
        <w:rPr>
          <w:rFonts w:cs="Times New Roman"/>
          <w:b/>
          <w:bCs/>
          <w:color w:val="000000" w:themeColor="text1"/>
          <w:lang w:val="en-AU"/>
        </w:rPr>
        <w:lastRenderedPageBreak/>
        <w:t xml:space="preserve">Supplementary Table </w:t>
      </w:r>
      <w:r>
        <w:rPr>
          <w:rFonts w:cs="Times New Roman"/>
          <w:b/>
          <w:bCs/>
          <w:color w:val="000000" w:themeColor="text1"/>
          <w:lang w:val="en-AU"/>
        </w:rPr>
        <w:t>5</w:t>
      </w:r>
      <w:r w:rsidRPr="002C0B79">
        <w:rPr>
          <w:rFonts w:cs="Times New Roman"/>
          <w:b/>
          <w:bCs/>
          <w:color w:val="000000" w:themeColor="text1"/>
          <w:lang w:val="en-AU"/>
        </w:rPr>
        <w:t>: EQ-5D-5L VAS scores</w:t>
      </w:r>
      <w:r w:rsidRPr="002C0B79">
        <w:rPr>
          <w:rFonts w:cs="Times New Roman"/>
          <w:b/>
          <w:bCs/>
          <w:color w:val="000000" w:themeColor="text1"/>
          <w:vertAlign w:val="superscript"/>
          <w:lang w:val="en-AU"/>
        </w:rPr>
        <w:t>*</w:t>
      </w:r>
      <w:r w:rsidRPr="002C0B79">
        <w:rPr>
          <w:rFonts w:cs="Times New Roman"/>
          <w:b/>
          <w:bCs/>
          <w:color w:val="000000" w:themeColor="text1"/>
          <w:lang w:val="en-AU"/>
        </w:rPr>
        <w:t xml:space="preserve"> over time</w:t>
      </w:r>
    </w:p>
    <w:p w14:paraId="232B0302" w14:textId="77777777" w:rsidR="006B1BE3" w:rsidRPr="002C0B79" w:rsidRDefault="006B1BE3" w:rsidP="006B1BE3">
      <w:pPr>
        <w:pStyle w:val="Body"/>
        <w:rPr>
          <w:rFonts w:cs="Times New Roman"/>
          <w:b/>
          <w:bCs/>
          <w:color w:val="000000" w:themeColor="text1"/>
          <w:lang w:val="en-AU"/>
        </w:rPr>
      </w:pPr>
    </w:p>
    <w:tbl>
      <w:tblPr>
        <w:tblW w:w="906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2415"/>
        <w:gridCol w:w="567"/>
        <w:gridCol w:w="1276"/>
        <w:gridCol w:w="567"/>
        <w:gridCol w:w="1280"/>
        <w:gridCol w:w="2221"/>
        <w:gridCol w:w="741"/>
      </w:tblGrid>
      <w:tr w:rsidR="006B1BE3" w:rsidRPr="002C0B79" w14:paraId="4D7C8BE8" w14:textId="77777777" w:rsidTr="00EE12E5">
        <w:trPr>
          <w:trHeight w:val="300"/>
          <w:tblHeader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1F34A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33A4B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Robotic</w:t>
            </w:r>
          </w:p>
        </w:tc>
        <w:tc>
          <w:tcPr>
            <w:tcW w:w="1847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3B7B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Laparoscopic</w:t>
            </w:r>
          </w:p>
        </w:tc>
        <w:tc>
          <w:tcPr>
            <w:tcW w:w="2962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C6F7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Robotic - Laparoscopic</w:t>
            </w:r>
          </w:p>
        </w:tc>
      </w:tr>
      <w:tr w:rsidR="006B1BE3" w:rsidRPr="002C0B79" w14:paraId="7EAA6DBD" w14:textId="77777777" w:rsidTr="00EE12E5">
        <w:trPr>
          <w:trHeight w:val="900"/>
          <w:tblHeader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102A2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Time-poin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2E296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F8463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A9887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5F03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Mean (SD)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D286E" w14:textId="77777777" w:rsidR="006B1BE3" w:rsidRPr="002C0B79" w:rsidRDefault="006B1BE3" w:rsidP="00EE12E5">
            <w:pPr>
              <w:pStyle w:val="Body"/>
              <w:rPr>
                <w:rFonts w:cs="Times New Roman"/>
                <w:b/>
                <w:bCs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 xml:space="preserve">Adjusted Difference </w:t>
            </w:r>
          </w:p>
          <w:p w14:paraId="5044AB2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(95% CI)</w:t>
            </w:r>
            <w:r w:rsidRPr="002C0B79">
              <w:rPr>
                <w:rFonts w:cs="Times New Roman"/>
                <w:b/>
                <w:bCs/>
                <w:color w:val="000000" w:themeColor="text1"/>
                <w:vertAlign w:val="superscript"/>
                <w:lang w:val="en-AU"/>
              </w:rPr>
              <w:t>†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6AA9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P</w:t>
            </w:r>
            <w:r w:rsidRPr="002C0B79">
              <w:rPr>
                <w:rFonts w:cs="Times New Roman"/>
                <w:b/>
                <w:bCs/>
                <w:color w:val="000000" w:themeColor="text1"/>
                <w:vertAlign w:val="superscript"/>
                <w:lang w:val="en-AU"/>
              </w:rPr>
              <w:t>†</w:t>
            </w:r>
          </w:p>
        </w:tc>
      </w:tr>
      <w:tr w:rsidR="006B1BE3" w:rsidRPr="002C0B79" w14:paraId="5D5DECCA" w14:textId="77777777" w:rsidTr="00EE12E5">
        <w:tblPrEx>
          <w:shd w:val="clear" w:color="auto" w:fill="CDD4E9"/>
        </w:tblPrEx>
        <w:trPr>
          <w:trHeight w:val="297"/>
          <w:jc w:val="center"/>
        </w:trPr>
        <w:tc>
          <w:tcPr>
            <w:tcW w:w="2415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0EF9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Overall Health Scal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5089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674D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E72D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793A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8D59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622B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B44474D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41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1F15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Baselin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3E53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DC77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3.3 (18.2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9576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ACEF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2.1 (16.5)</w:t>
            </w:r>
          </w:p>
        </w:tc>
        <w:tc>
          <w:tcPr>
            <w:tcW w:w="222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32E6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4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705C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6349899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241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049C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Discharg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B904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B52C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3.7 (19.7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38BB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6</w:t>
            </w:r>
          </w:p>
        </w:tc>
        <w:tc>
          <w:tcPr>
            <w:tcW w:w="127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3A2C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6.7 (23.2)</w:t>
            </w:r>
          </w:p>
        </w:tc>
        <w:tc>
          <w:tcPr>
            <w:tcW w:w="222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8881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.3 (-11.5 - 26.1)</w:t>
            </w:r>
          </w:p>
        </w:tc>
        <w:tc>
          <w:tcPr>
            <w:tcW w:w="74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954B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446</w:t>
            </w:r>
          </w:p>
        </w:tc>
      </w:tr>
      <w:tr w:rsidR="006B1BE3" w:rsidRPr="002C0B79" w14:paraId="2519828B" w14:textId="77777777" w:rsidTr="00EE12E5">
        <w:tblPrEx>
          <w:shd w:val="clear" w:color="auto" w:fill="CDD4E9"/>
        </w:tblPrEx>
        <w:trPr>
          <w:trHeight w:val="595"/>
          <w:jc w:val="center"/>
        </w:trPr>
        <w:tc>
          <w:tcPr>
            <w:tcW w:w="241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EF96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3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3AE4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0BD6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7.4 (9.8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F887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27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407D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4.3 (19.9)</w:t>
            </w:r>
          </w:p>
        </w:tc>
        <w:tc>
          <w:tcPr>
            <w:tcW w:w="222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BE0FA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.5 (-7.8 - 18.7)</w:t>
            </w:r>
          </w:p>
        </w:tc>
        <w:tc>
          <w:tcPr>
            <w:tcW w:w="74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A2BA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420</w:t>
            </w:r>
          </w:p>
        </w:tc>
      </w:tr>
      <w:tr w:rsidR="006B1BE3" w:rsidRPr="002C0B79" w14:paraId="12A72EBF" w14:textId="77777777" w:rsidTr="00EE12E5">
        <w:tblPrEx>
          <w:shd w:val="clear" w:color="auto" w:fill="CDD4E9"/>
        </w:tblPrEx>
        <w:trPr>
          <w:trHeight w:val="597"/>
          <w:jc w:val="center"/>
        </w:trPr>
        <w:tc>
          <w:tcPr>
            <w:tcW w:w="2415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1DAA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 xml:space="preserve">   90 days post-operative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E648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276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2F95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6.9 (15.6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3585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8</w:t>
            </w:r>
          </w:p>
        </w:tc>
        <w:tc>
          <w:tcPr>
            <w:tcW w:w="1279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0D93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9.0 (14.5)</w:t>
            </w:r>
          </w:p>
        </w:tc>
        <w:tc>
          <w:tcPr>
            <w:tcW w:w="2221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939F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.0 (-10.7 - 8.6)</w:t>
            </w:r>
          </w:p>
        </w:tc>
        <w:tc>
          <w:tcPr>
            <w:tcW w:w="741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19AA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831</w:t>
            </w:r>
          </w:p>
        </w:tc>
      </w:tr>
    </w:tbl>
    <w:p w14:paraId="32B917B3" w14:textId="77777777" w:rsidR="006B1BE3" w:rsidRPr="002C0B79" w:rsidRDefault="006B1BE3" w:rsidP="006B1BE3">
      <w:pPr>
        <w:pStyle w:val="Body"/>
        <w:widowControl w:val="0"/>
        <w:rPr>
          <w:rFonts w:cs="Times New Roman"/>
          <w:b/>
          <w:bCs/>
          <w:color w:val="000000" w:themeColor="text1"/>
          <w:lang w:val="en-AU"/>
        </w:rPr>
      </w:pPr>
    </w:p>
    <w:p w14:paraId="01CEFE5B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  <w:r w:rsidRPr="002C0B79">
        <w:rPr>
          <w:rFonts w:cs="Times New Roman"/>
          <w:color w:val="000000" w:themeColor="text1"/>
          <w:lang w:val="en-AU"/>
        </w:rPr>
        <w:t>*For the VAS 100 means the best that you can imagine, 0 worst you can imagine.</w:t>
      </w:r>
    </w:p>
    <w:p w14:paraId="7D0091BE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  <w:r w:rsidRPr="002C0B79">
        <w:rPr>
          <w:rFonts w:cs="Times New Roman"/>
          <w:color w:val="000000" w:themeColor="text1"/>
          <w:lang w:val="en-AU"/>
        </w:rPr>
        <w:t>†Repeated measures analysis using Generalised Estimating Equation regression model adjusted for baseline score, age and gender.</w:t>
      </w:r>
    </w:p>
    <w:p w14:paraId="19E41812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</w:p>
    <w:p w14:paraId="5E7C2043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</w:p>
    <w:p w14:paraId="5AEE8D3E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</w:p>
    <w:p w14:paraId="0CAD7ABD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</w:p>
    <w:p w14:paraId="764A57C2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</w:p>
    <w:p w14:paraId="1D15A909" w14:textId="77777777" w:rsidR="006B1BE3" w:rsidRPr="002C0B79" w:rsidRDefault="006B1BE3" w:rsidP="006B1BE3">
      <w:pPr>
        <w:pStyle w:val="Body"/>
        <w:rPr>
          <w:rFonts w:cs="Times New Roman"/>
          <w:b/>
          <w:bCs/>
          <w:color w:val="000000" w:themeColor="text1"/>
          <w:lang w:val="en-AU"/>
        </w:rPr>
      </w:pPr>
      <w:r w:rsidRPr="002C0B79">
        <w:rPr>
          <w:rFonts w:cs="Times New Roman"/>
          <w:b/>
          <w:bCs/>
          <w:color w:val="000000" w:themeColor="text1"/>
          <w:lang w:val="en-AU"/>
        </w:rPr>
        <w:br w:type="column"/>
      </w:r>
      <w:r w:rsidRPr="002C0B79">
        <w:rPr>
          <w:rFonts w:cs="Times New Roman"/>
          <w:b/>
          <w:bCs/>
          <w:color w:val="000000" w:themeColor="text1"/>
          <w:lang w:val="en-AU"/>
        </w:rPr>
        <w:lastRenderedPageBreak/>
        <w:t xml:space="preserve">Supplementary Table </w:t>
      </w:r>
      <w:r>
        <w:rPr>
          <w:rFonts w:cs="Times New Roman"/>
          <w:b/>
          <w:bCs/>
          <w:color w:val="000000" w:themeColor="text1"/>
          <w:lang w:val="en-AU"/>
        </w:rPr>
        <w:t>6</w:t>
      </w:r>
      <w:r w:rsidRPr="002C0B79">
        <w:rPr>
          <w:rFonts w:cs="Times New Roman"/>
          <w:b/>
          <w:bCs/>
          <w:color w:val="000000" w:themeColor="text1"/>
          <w:lang w:val="en-AU"/>
        </w:rPr>
        <w:t>: Brief Pain Inventory</w:t>
      </w:r>
      <w:r w:rsidRPr="002C0B79">
        <w:rPr>
          <w:rFonts w:cs="Times New Roman"/>
          <w:b/>
          <w:bCs/>
          <w:color w:val="000000" w:themeColor="text1"/>
          <w:vertAlign w:val="superscript"/>
          <w:lang w:val="en-AU"/>
        </w:rPr>
        <w:t xml:space="preserve">* </w:t>
      </w:r>
      <w:r w:rsidRPr="002C0B79">
        <w:rPr>
          <w:rFonts w:cs="Times New Roman"/>
          <w:b/>
          <w:bCs/>
          <w:color w:val="000000" w:themeColor="text1"/>
          <w:lang w:val="en-AU"/>
        </w:rPr>
        <w:t>over time</w:t>
      </w:r>
    </w:p>
    <w:p w14:paraId="630285F9" w14:textId="77777777" w:rsidR="006B1BE3" w:rsidRPr="002C0B79" w:rsidRDefault="006B1BE3" w:rsidP="006B1BE3">
      <w:pPr>
        <w:pStyle w:val="Body"/>
        <w:rPr>
          <w:rFonts w:cs="Times New Roman"/>
          <w:b/>
          <w:bCs/>
          <w:color w:val="000000" w:themeColor="text1"/>
          <w:lang w:val="en-AU"/>
        </w:rPr>
      </w:pPr>
    </w:p>
    <w:tbl>
      <w:tblPr>
        <w:tblW w:w="9064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2403"/>
        <w:gridCol w:w="708"/>
        <w:gridCol w:w="566"/>
        <w:gridCol w:w="995"/>
        <w:gridCol w:w="566"/>
        <w:gridCol w:w="1015"/>
        <w:gridCol w:w="2118"/>
        <w:gridCol w:w="693"/>
      </w:tblGrid>
      <w:tr w:rsidR="006B1BE3" w:rsidRPr="002C0B79" w14:paraId="6B1A8175" w14:textId="77777777" w:rsidTr="00EE12E5">
        <w:trPr>
          <w:trHeight w:val="300"/>
          <w:tblHeader/>
          <w:jc w:val="center"/>
        </w:trPr>
        <w:tc>
          <w:tcPr>
            <w:tcW w:w="3109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DA9B2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561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7E8D5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Robotic</w:t>
            </w:r>
          </w:p>
        </w:tc>
        <w:tc>
          <w:tcPr>
            <w:tcW w:w="1581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00432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Laparoscopic</w:t>
            </w:r>
          </w:p>
        </w:tc>
        <w:tc>
          <w:tcPr>
            <w:tcW w:w="2810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1D0A2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Robotic - Laparoscopic</w:t>
            </w:r>
          </w:p>
        </w:tc>
      </w:tr>
      <w:tr w:rsidR="006B1BE3" w:rsidRPr="002C0B79" w14:paraId="795F26B7" w14:textId="77777777" w:rsidTr="00EE12E5">
        <w:trPr>
          <w:trHeight w:val="900"/>
          <w:tblHeader/>
          <w:jc w:val="center"/>
        </w:trPr>
        <w:tc>
          <w:tcPr>
            <w:tcW w:w="3109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E54DE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98BA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n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9E5FB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Mean (SD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A496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n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6F5D3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Mean (SD)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814F8" w14:textId="77777777" w:rsidR="006B1BE3" w:rsidRPr="002C0B79" w:rsidRDefault="006B1BE3" w:rsidP="00EE12E5">
            <w:pPr>
              <w:pStyle w:val="Body"/>
              <w:rPr>
                <w:rFonts w:cs="Times New Roman"/>
                <w:b/>
                <w:bCs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Difference in means</w:t>
            </w:r>
          </w:p>
          <w:p w14:paraId="4529500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(95% CI)</w:t>
            </w:r>
            <w:r w:rsidRPr="002C0B79">
              <w:rPr>
                <w:rFonts w:cs="Times New Roman"/>
                <w:b/>
                <w:bCs/>
                <w:color w:val="000000" w:themeColor="text1"/>
                <w:vertAlign w:val="superscript"/>
                <w:lang w:val="en-AU"/>
              </w:rPr>
              <w:t>†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EFDF8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P</w:t>
            </w:r>
            <w:r w:rsidRPr="002C0B79">
              <w:rPr>
                <w:rFonts w:cs="Times New Roman"/>
                <w:b/>
                <w:bCs/>
                <w:color w:val="000000" w:themeColor="text1"/>
                <w:vertAlign w:val="superscript"/>
                <w:lang w:val="en-AU"/>
              </w:rPr>
              <w:t>†</w:t>
            </w:r>
          </w:p>
        </w:tc>
      </w:tr>
      <w:tr w:rsidR="006B1BE3" w:rsidRPr="002C0B79" w14:paraId="65F713E6" w14:textId="77777777" w:rsidTr="00EE12E5">
        <w:tblPrEx>
          <w:shd w:val="clear" w:color="auto" w:fill="CDD4E9"/>
        </w:tblPrEx>
        <w:trPr>
          <w:trHeight w:val="597"/>
          <w:jc w:val="center"/>
        </w:trPr>
        <w:tc>
          <w:tcPr>
            <w:tcW w:w="2401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D312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Pain severity score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40DA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ay 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D4B2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94F4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.0 (2.0)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2C8B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A9BE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.2 (2.4)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B9FB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0.2 (-2.2 - 1.8)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B35A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842</w:t>
            </w:r>
          </w:p>
        </w:tc>
      </w:tr>
      <w:tr w:rsidR="006B1BE3" w:rsidRPr="002C0B79" w14:paraId="459D267F" w14:textId="77777777" w:rsidTr="00EE12E5">
        <w:tblPrEx>
          <w:shd w:val="clear" w:color="auto" w:fill="CDD4E9"/>
        </w:tblPrEx>
        <w:trPr>
          <w:trHeight w:val="595"/>
          <w:jc w:val="center"/>
        </w:trPr>
        <w:tc>
          <w:tcPr>
            <w:tcW w:w="240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3478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C093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ay 3</w:t>
            </w:r>
          </w:p>
        </w:tc>
        <w:tc>
          <w:tcPr>
            <w:tcW w:w="56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B6B6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9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382F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3 (2.3)</w:t>
            </w:r>
          </w:p>
        </w:tc>
        <w:tc>
          <w:tcPr>
            <w:tcW w:w="56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41AF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01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A67E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9 (1.9)</w:t>
            </w:r>
          </w:p>
        </w:tc>
        <w:tc>
          <w:tcPr>
            <w:tcW w:w="211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0759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0.7 (-2.7 - 1.4)</w:t>
            </w:r>
          </w:p>
        </w:tc>
        <w:tc>
          <w:tcPr>
            <w:tcW w:w="6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BDA9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509</w:t>
            </w:r>
          </w:p>
        </w:tc>
      </w:tr>
      <w:tr w:rsidR="006B1BE3" w:rsidRPr="002C0B79" w14:paraId="7F0FD020" w14:textId="77777777" w:rsidTr="00EE12E5">
        <w:tblPrEx>
          <w:shd w:val="clear" w:color="auto" w:fill="CDD4E9"/>
        </w:tblPrEx>
        <w:trPr>
          <w:trHeight w:val="595"/>
          <w:jc w:val="center"/>
        </w:trPr>
        <w:tc>
          <w:tcPr>
            <w:tcW w:w="240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AC1F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FBC7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ay 5</w:t>
            </w:r>
          </w:p>
        </w:tc>
        <w:tc>
          <w:tcPr>
            <w:tcW w:w="56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D8FE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9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72C2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.9 (1.9)</w:t>
            </w:r>
          </w:p>
        </w:tc>
        <w:tc>
          <w:tcPr>
            <w:tcW w:w="56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5785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01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7310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.7 (1.7)</w:t>
            </w:r>
          </w:p>
        </w:tc>
        <w:tc>
          <w:tcPr>
            <w:tcW w:w="211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F7CB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2 (-1.6 - 1.9)</w:t>
            </w:r>
          </w:p>
        </w:tc>
        <w:tc>
          <w:tcPr>
            <w:tcW w:w="6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0E07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840</w:t>
            </w:r>
          </w:p>
        </w:tc>
      </w:tr>
      <w:tr w:rsidR="006B1BE3" w:rsidRPr="002C0B79" w14:paraId="241C8AC9" w14:textId="77777777" w:rsidTr="00EE12E5">
        <w:tblPrEx>
          <w:shd w:val="clear" w:color="auto" w:fill="CDD4E9"/>
        </w:tblPrEx>
        <w:trPr>
          <w:trHeight w:val="595"/>
          <w:jc w:val="center"/>
        </w:trPr>
        <w:tc>
          <w:tcPr>
            <w:tcW w:w="240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063D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Pain Interference score</w:t>
            </w:r>
          </w:p>
        </w:tc>
        <w:tc>
          <w:tcPr>
            <w:tcW w:w="70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3380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ay 1</w:t>
            </w:r>
          </w:p>
        </w:tc>
        <w:tc>
          <w:tcPr>
            <w:tcW w:w="56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82C5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9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B003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9 (2.4)</w:t>
            </w:r>
          </w:p>
        </w:tc>
        <w:tc>
          <w:tcPr>
            <w:tcW w:w="56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437A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01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84DF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5.2 (4.1)</w:t>
            </w:r>
          </w:p>
        </w:tc>
        <w:tc>
          <w:tcPr>
            <w:tcW w:w="211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5164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.3 (-4.1 - 1.5)</w:t>
            </w:r>
          </w:p>
        </w:tc>
        <w:tc>
          <w:tcPr>
            <w:tcW w:w="6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4E90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332</w:t>
            </w:r>
          </w:p>
        </w:tc>
      </w:tr>
      <w:tr w:rsidR="006B1BE3" w:rsidRPr="002C0B79" w14:paraId="77BCEFE0" w14:textId="77777777" w:rsidTr="00EE12E5">
        <w:tblPrEx>
          <w:shd w:val="clear" w:color="auto" w:fill="CDD4E9"/>
        </w:tblPrEx>
        <w:trPr>
          <w:trHeight w:val="595"/>
          <w:jc w:val="center"/>
        </w:trPr>
        <w:tc>
          <w:tcPr>
            <w:tcW w:w="2401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5014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007B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ay 3</w:t>
            </w:r>
          </w:p>
        </w:tc>
        <w:tc>
          <w:tcPr>
            <w:tcW w:w="56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402F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7</w:t>
            </w:r>
          </w:p>
        </w:tc>
        <w:tc>
          <w:tcPr>
            <w:tcW w:w="99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2ACA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2 (2.6)</w:t>
            </w:r>
          </w:p>
        </w:tc>
        <w:tc>
          <w:tcPr>
            <w:tcW w:w="566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5496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01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C93C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.7 (4.0)</w:t>
            </w:r>
          </w:p>
        </w:tc>
        <w:tc>
          <w:tcPr>
            <w:tcW w:w="211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E4A6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.5 (-4.3 - 1.4)</w:t>
            </w:r>
          </w:p>
        </w:tc>
        <w:tc>
          <w:tcPr>
            <w:tcW w:w="693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A319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293</w:t>
            </w:r>
          </w:p>
        </w:tc>
      </w:tr>
      <w:tr w:rsidR="006B1BE3" w:rsidRPr="002C0B79" w14:paraId="701D4341" w14:textId="77777777" w:rsidTr="00EE12E5">
        <w:tblPrEx>
          <w:shd w:val="clear" w:color="auto" w:fill="CDD4E9"/>
        </w:tblPrEx>
        <w:trPr>
          <w:trHeight w:val="597"/>
          <w:jc w:val="center"/>
        </w:trPr>
        <w:tc>
          <w:tcPr>
            <w:tcW w:w="2401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B60E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7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179E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Day 5</w:t>
            </w:r>
          </w:p>
        </w:tc>
        <w:tc>
          <w:tcPr>
            <w:tcW w:w="566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3F442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</w:t>
            </w:r>
          </w:p>
        </w:tc>
        <w:tc>
          <w:tcPr>
            <w:tcW w:w="995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74C5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0 (2.7)</w:t>
            </w:r>
          </w:p>
        </w:tc>
        <w:tc>
          <w:tcPr>
            <w:tcW w:w="566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85ED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015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BA25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3 (2.9)</w:t>
            </w:r>
          </w:p>
        </w:tc>
        <w:tc>
          <w:tcPr>
            <w:tcW w:w="2117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FD8F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0.3 (-3.0 - 2.3)</w:t>
            </w:r>
          </w:p>
        </w:tc>
        <w:tc>
          <w:tcPr>
            <w:tcW w:w="693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2809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808</w:t>
            </w:r>
          </w:p>
        </w:tc>
      </w:tr>
    </w:tbl>
    <w:p w14:paraId="2DA9F93E" w14:textId="77777777" w:rsidR="006B1BE3" w:rsidRPr="002C0B79" w:rsidRDefault="006B1BE3" w:rsidP="006B1BE3">
      <w:pPr>
        <w:pStyle w:val="Body"/>
        <w:widowControl w:val="0"/>
        <w:rPr>
          <w:rFonts w:cs="Times New Roman"/>
          <w:b/>
          <w:bCs/>
          <w:color w:val="000000" w:themeColor="text1"/>
          <w:lang w:val="en-AU"/>
        </w:rPr>
      </w:pPr>
    </w:p>
    <w:p w14:paraId="6CCB9743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  <w:r w:rsidRPr="002C0B79">
        <w:rPr>
          <w:rFonts w:cs="Times New Roman"/>
          <w:color w:val="000000" w:themeColor="text1"/>
          <w:lang w:val="en-AU"/>
        </w:rPr>
        <w:t>*Higher scores indicate greater severity and more interference.</w:t>
      </w:r>
    </w:p>
    <w:p w14:paraId="5976DA14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  <w:r w:rsidRPr="002C0B79">
        <w:rPr>
          <w:rFonts w:cs="Times New Roman"/>
          <w:color w:val="000000" w:themeColor="text1"/>
          <w:lang w:val="en-AU"/>
        </w:rPr>
        <w:t>†t-test</w:t>
      </w:r>
    </w:p>
    <w:p w14:paraId="3F990B1B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  <w:r w:rsidRPr="002C0B79">
        <w:rPr>
          <w:rFonts w:cs="Times New Roman"/>
          <w:color w:val="000000" w:themeColor="text1"/>
          <w:lang w:val="en-AU"/>
        </w:rPr>
        <w:br w:type="page"/>
      </w:r>
    </w:p>
    <w:p w14:paraId="6D4BDC7A" w14:textId="77777777" w:rsidR="006B1BE3" w:rsidRPr="002C0B79" w:rsidRDefault="006B1BE3" w:rsidP="006B1BE3">
      <w:pPr>
        <w:pStyle w:val="Body"/>
        <w:rPr>
          <w:rFonts w:cs="Times New Roman"/>
          <w:b/>
          <w:bCs/>
          <w:color w:val="000000" w:themeColor="text1"/>
          <w:lang w:val="en-AU"/>
        </w:rPr>
      </w:pPr>
      <w:r w:rsidRPr="002C0B79">
        <w:rPr>
          <w:rFonts w:cs="Times New Roman"/>
          <w:b/>
          <w:bCs/>
          <w:color w:val="000000" w:themeColor="text1"/>
          <w:lang w:val="en-AU"/>
        </w:rPr>
        <w:lastRenderedPageBreak/>
        <w:t xml:space="preserve">Supplementary Table </w:t>
      </w:r>
      <w:r>
        <w:rPr>
          <w:rFonts w:cs="Times New Roman"/>
          <w:b/>
          <w:bCs/>
          <w:color w:val="000000" w:themeColor="text1"/>
          <w:lang w:val="en-AU"/>
        </w:rPr>
        <w:t>7</w:t>
      </w:r>
      <w:r w:rsidRPr="002C0B79">
        <w:rPr>
          <w:rFonts w:cs="Times New Roman"/>
          <w:b/>
          <w:bCs/>
          <w:color w:val="000000" w:themeColor="text1"/>
          <w:lang w:val="en-AU"/>
        </w:rPr>
        <w:t>: NASA Load Index scores</w:t>
      </w:r>
    </w:p>
    <w:p w14:paraId="12563413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</w:p>
    <w:tbl>
      <w:tblPr>
        <w:tblW w:w="1048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 w:firstRow="1" w:lastRow="0" w:firstColumn="1" w:lastColumn="0" w:noHBand="0" w:noVBand="1"/>
      </w:tblPr>
      <w:tblGrid>
        <w:gridCol w:w="3540"/>
        <w:gridCol w:w="425"/>
        <w:gridCol w:w="1418"/>
        <w:gridCol w:w="567"/>
        <w:gridCol w:w="1559"/>
        <w:gridCol w:w="2267"/>
        <w:gridCol w:w="709"/>
      </w:tblGrid>
      <w:tr w:rsidR="006B1BE3" w:rsidRPr="002C0B79" w14:paraId="330C4324" w14:textId="77777777" w:rsidTr="00EE12E5">
        <w:trPr>
          <w:trHeight w:val="600"/>
          <w:tblHeader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88B3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A11C9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Robotic (N=18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37AE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Laparoscopic (N=9)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E5E1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Robotic - Laparoscopic</w:t>
            </w:r>
          </w:p>
        </w:tc>
      </w:tr>
      <w:tr w:rsidR="006B1BE3" w:rsidRPr="002C0B79" w14:paraId="4F1D4FBD" w14:textId="77777777" w:rsidTr="00EE12E5">
        <w:trPr>
          <w:trHeight w:val="600"/>
          <w:tblHeader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88B0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B5CC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A3C75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233A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24ADF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Mean (SD)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31BE5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Difference in Means (95% CI)</w:t>
            </w:r>
            <w:r w:rsidRPr="002C0B79">
              <w:rPr>
                <w:rFonts w:cs="Times New Roman"/>
                <w:b/>
                <w:bCs/>
                <w:color w:val="000000" w:themeColor="text1"/>
                <w:vertAlign w:val="superscript"/>
                <w:lang w:val="en-AU"/>
              </w:rPr>
              <w:t>*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F9D2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P</w:t>
            </w:r>
            <w:r w:rsidRPr="002C0B79">
              <w:rPr>
                <w:rFonts w:cs="Times New Roman"/>
                <w:b/>
                <w:bCs/>
                <w:color w:val="000000" w:themeColor="text1"/>
                <w:vertAlign w:val="superscript"/>
                <w:lang w:val="en-AU"/>
              </w:rPr>
              <w:t>*</w:t>
            </w:r>
          </w:p>
        </w:tc>
      </w:tr>
      <w:tr w:rsidR="006B1BE3" w:rsidRPr="002C0B79" w14:paraId="16E9E560" w14:textId="77777777" w:rsidTr="00EE12E5">
        <w:tblPrEx>
          <w:shd w:val="clear" w:color="auto" w:fill="CDD4E9"/>
        </w:tblPrEx>
        <w:trPr>
          <w:trHeight w:val="297"/>
          <w:jc w:val="center"/>
        </w:trPr>
        <w:tc>
          <w:tcPr>
            <w:tcW w:w="3539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8ECB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Mental Demand: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CEC69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6552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CBCC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3572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2DE09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CF6E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EF983C0" w14:textId="77777777" w:rsidTr="00EE12E5">
        <w:tblPrEx>
          <w:shd w:val="clear" w:color="auto" w:fill="CDD4E9"/>
        </w:tblPrEx>
        <w:trPr>
          <w:trHeight w:val="5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1505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How mentally demanding was the task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409D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AA76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2.7 (24.6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588B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9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9C4F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6.7 (23.5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5B44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4.0 (-24.4 - 16.4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0B0C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689</w:t>
            </w:r>
          </w:p>
        </w:tc>
      </w:tr>
      <w:tr w:rsidR="006B1BE3" w:rsidRPr="002C0B79" w14:paraId="554EB4B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4039F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Weight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C6AB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6818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9 (1.0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35DA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D7C9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4 (1.5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1259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5 (-0.6 - 1.6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BD3F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6D87591" w14:textId="77777777" w:rsidTr="00EE12E5">
        <w:tblPrEx>
          <w:shd w:val="clear" w:color="auto" w:fill="CDD4E9"/>
        </w:tblPrEx>
        <w:trPr>
          <w:trHeight w:val="5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7CD8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Adjusted Score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4E0A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C39D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9.7 (126.6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4DE8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8C13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5.0 (124.9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970B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.7 (-114.2 - 123.5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4F50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5055F7F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310B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Physical Demand: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542E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46CA9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979F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7F7A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3B69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106F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9F04F65" w14:textId="77777777" w:rsidTr="00EE12E5">
        <w:tblPrEx>
          <w:shd w:val="clear" w:color="auto" w:fill="CDD4E9"/>
        </w:tblPrEx>
        <w:trPr>
          <w:trHeight w:val="5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6B9B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How physically demanding was the task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E718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6F52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.1 (12.5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8C01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9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D74F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3.9 (26.8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DF0D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27.8 (-43.3 - -12.4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C52C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001</w:t>
            </w:r>
          </w:p>
        </w:tc>
      </w:tr>
      <w:tr w:rsidR="006B1BE3" w:rsidRPr="002C0B79" w14:paraId="37294A75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2AB0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Weight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84DD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EF53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.1 (1.0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2341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552E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.3 (1.9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9A3F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.2 (-2.5 - 0.0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3D18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1E49327A" w14:textId="77777777" w:rsidTr="00EE12E5">
        <w:tblPrEx>
          <w:shd w:val="clear" w:color="auto" w:fill="CDD4E9"/>
        </w:tblPrEx>
        <w:trPr>
          <w:trHeight w:val="5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A495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Adjusted Score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D4CF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EE4A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3.1 (13.7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64EE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DE04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32.9 (154.3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15D3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19.8 (-198.3 - -41.3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17F3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5844EAA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2243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Temporal Demand: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4778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9266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3A43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EFD6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B9609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78D4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ADB0DFE" w14:textId="77777777" w:rsidTr="00EE12E5">
        <w:tblPrEx>
          <w:shd w:val="clear" w:color="auto" w:fill="CDD4E9"/>
        </w:tblPrEx>
        <w:trPr>
          <w:trHeight w:val="5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A901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How hurried or rushed was the pace of the task?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7D03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C082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.9 (17.4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28EA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9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74A2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1.1 (21.8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4778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2.2 (-18.1 - 13.7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A938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776</w:t>
            </w:r>
          </w:p>
        </w:tc>
      </w:tr>
      <w:tr w:rsidR="006B1BE3" w:rsidRPr="002C0B79" w14:paraId="3D29C753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4A29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Weight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E421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CB226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.3 (1.0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3E1C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840C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9 (1.5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A6E8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5 (-0.6 - 1.5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E44F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554D4157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0891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Adjusted Score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79A8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F49B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7.4 (41.9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AC45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A606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4.3 (60.0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0DE0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2 (-41.8 - 48.1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29C9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37F1973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0783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Performance: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0355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A106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4578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E7F2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1D6D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BA26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4CCAECCA" w14:textId="77777777" w:rsidTr="00EE12E5">
        <w:tblPrEx>
          <w:shd w:val="clear" w:color="auto" w:fill="CDD4E9"/>
        </w:tblPrEx>
        <w:trPr>
          <w:trHeight w:val="8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2FE5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How successful were you in accomplishing what you were asked to do?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4E00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3F0E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3.1 (16.2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E48E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9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098F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4.4 (32.4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9390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21.3 (-40.4 - -2.3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CF68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030</w:t>
            </w:r>
          </w:p>
        </w:tc>
      </w:tr>
      <w:tr w:rsidR="006B1BE3" w:rsidRPr="002C0B79" w14:paraId="2F462DA0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AE75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Weight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A966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9C3E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.2 (0.8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DCC8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D810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6 (1.4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B1B9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6 (-0.3 - 1.5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F59D5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155D6A6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1268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Adjusted Score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F9C8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4A33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96.4 (68.0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6231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BEB7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35.7 (144.8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5E99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39.3 (-130.2 - 51.5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FDF49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393EA29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8840F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Effort: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F008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4F78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94C90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B0BA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AC942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7967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DB95502" w14:textId="77777777" w:rsidTr="00EE12E5">
        <w:tblPrEx>
          <w:shd w:val="clear" w:color="auto" w:fill="CDD4E9"/>
        </w:tblPrEx>
        <w:trPr>
          <w:trHeight w:val="8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B07B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How hard did you have to work to accomplish your level of performance?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2F5E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1832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6.3 (20.3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0506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9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F9108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8.9 (22.0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AE83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2.6 (-30.1 - 5.0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BB7D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154</w:t>
            </w:r>
          </w:p>
        </w:tc>
      </w:tr>
      <w:tr w:rsidR="006B1BE3" w:rsidRPr="002C0B79" w14:paraId="2D1130B2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ED84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Weight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C48F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789B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0 (1.2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AF97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1F93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.0 (1.2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3884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0 (-1.1 - 1.1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FF406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289000F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5DE1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Adjusted Score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56EB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47CC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11.7 (86.9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4B20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E32B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51.4 (87.8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CB2EE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39.7 (-121.9 - 42.4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9387D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534C204C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4017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lastRenderedPageBreak/>
              <w:t>Frustration: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8E6A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680BF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5E9A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112A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5042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D3F8E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3881EB0" w14:textId="77777777" w:rsidTr="00EE12E5">
        <w:tblPrEx>
          <w:shd w:val="clear" w:color="auto" w:fill="CDD4E9"/>
        </w:tblPrEx>
        <w:trPr>
          <w:trHeight w:val="5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FEB3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How insecure discouraged irritated stressed and annoyed were you?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03EA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8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06F0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25.8 (19.6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10C2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9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C2A7B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6.1 (26.8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6834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0.3 (-29.0 - 8.3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634E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264</w:t>
            </w:r>
          </w:p>
        </w:tc>
      </w:tr>
      <w:tr w:rsidR="006B1BE3" w:rsidRPr="002C0B79" w14:paraId="79B71A03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E3C8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Weight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5B54D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9414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.5 (1.7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A6018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532A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.9 (1.3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480B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0.4 (-1.9 - 1.1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ABCBB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68644C36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DDB42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Adjusted Score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1115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2664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8.4 (64.0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AC84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27ED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92.9 (87.4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89F87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44.4 (-111.8 - 22.9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CB1F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5F724B48" w14:textId="77777777" w:rsidTr="00EE12E5">
        <w:tblPrEx>
          <w:shd w:val="clear" w:color="auto" w:fill="CDD4E9"/>
        </w:tblPrEx>
        <w:trPr>
          <w:trHeight w:val="2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C9AA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b/>
                <w:bCs/>
                <w:color w:val="000000" w:themeColor="text1"/>
                <w:lang w:val="en-AU"/>
              </w:rPr>
              <w:t>Overall: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57C6A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2CBA4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B4A5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EC2F1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97643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AB298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04D4BC25" w14:textId="77777777" w:rsidTr="00EE12E5">
        <w:tblPrEx>
          <w:shd w:val="clear" w:color="auto" w:fill="CDD4E9"/>
        </w:tblPrEx>
        <w:trPr>
          <w:trHeight w:val="595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EEFB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Sum of adjusted ratings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FCC53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E5B81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66.7 (283.1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9250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F3E9C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02.1 (219.4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1CD4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235.5 (-486.6 - 15.7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BDD47" w14:textId="77777777" w:rsidR="006B1BE3" w:rsidRPr="002C0B79" w:rsidRDefault="006B1BE3" w:rsidP="00EE12E5">
            <w:pPr>
              <w:rPr>
                <w:color w:val="000000" w:themeColor="text1"/>
                <w:lang w:val="en-AU"/>
              </w:rPr>
            </w:pPr>
          </w:p>
        </w:tc>
      </w:tr>
      <w:tr w:rsidR="006B1BE3" w:rsidRPr="002C0B79" w14:paraId="215EF785" w14:textId="77777777" w:rsidTr="00EE12E5">
        <w:tblPrEx>
          <w:shd w:val="clear" w:color="auto" w:fill="CDD4E9"/>
        </w:tblPrEx>
        <w:trPr>
          <w:trHeight w:val="597"/>
          <w:jc w:val="center"/>
        </w:trPr>
        <w:tc>
          <w:tcPr>
            <w:tcW w:w="3539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298A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Overall workload score - Sum of adjusted ratings divided by 15</w:t>
            </w:r>
          </w:p>
        </w:tc>
        <w:tc>
          <w:tcPr>
            <w:tcW w:w="425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E63360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16</w:t>
            </w:r>
          </w:p>
        </w:tc>
        <w:tc>
          <w:tcPr>
            <w:tcW w:w="1418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DD074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31.1 (18.9)</w:t>
            </w:r>
          </w:p>
        </w:tc>
        <w:tc>
          <w:tcPr>
            <w:tcW w:w="567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2BF2A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7</w:t>
            </w:r>
          </w:p>
        </w:tc>
        <w:tc>
          <w:tcPr>
            <w:tcW w:w="1559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CA3F9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46.8 (14.6)</w:t>
            </w:r>
          </w:p>
        </w:tc>
        <w:tc>
          <w:tcPr>
            <w:tcW w:w="2267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B48A6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-15.7 (-32.4 - 1.0)</w:t>
            </w:r>
          </w:p>
        </w:tc>
        <w:tc>
          <w:tcPr>
            <w:tcW w:w="709" w:type="dxa"/>
            <w:tcBorders>
              <w:top w:val="single" w:sz="2" w:space="0" w:color="C1C1C1"/>
              <w:left w:val="single" w:sz="4" w:space="0" w:color="C1C1C1"/>
              <w:bottom w:val="single" w:sz="4" w:space="0" w:color="000000"/>
              <w:right w:val="single" w:sz="2" w:space="0" w:color="C1C1C1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EBCD5" w14:textId="77777777" w:rsidR="006B1BE3" w:rsidRPr="002C0B79" w:rsidRDefault="006B1BE3" w:rsidP="00EE12E5">
            <w:pPr>
              <w:pStyle w:val="Body"/>
              <w:rPr>
                <w:rFonts w:cs="Times New Roman"/>
                <w:color w:val="000000" w:themeColor="text1"/>
                <w:lang w:val="en-AU"/>
              </w:rPr>
            </w:pPr>
            <w:r w:rsidRPr="002C0B79">
              <w:rPr>
                <w:rFonts w:cs="Times New Roman"/>
                <w:color w:val="000000" w:themeColor="text1"/>
                <w:lang w:val="en-AU"/>
              </w:rPr>
              <w:t>0.065</w:t>
            </w:r>
          </w:p>
        </w:tc>
      </w:tr>
    </w:tbl>
    <w:p w14:paraId="534A6F60" w14:textId="77777777" w:rsidR="006B1BE3" w:rsidRPr="002C0B79" w:rsidRDefault="006B1BE3" w:rsidP="006B1BE3">
      <w:pPr>
        <w:pStyle w:val="Body"/>
        <w:widowControl w:val="0"/>
        <w:rPr>
          <w:rFonts w:cs="Times New Roman"/>
          <w:color w:val="000000" w:themeColor="text1"/>
          <w:lang w:val="en-AU"/>
        </w:rPr>
      </w:pPr>
    </w:p>
    <w:p w14:paraId="699F8958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  <w:r w:rsidRPr="002C0B79">
        <w:rPr>
          <w:rFonts w:cs="Times New Roman"/>
          <w:color w:val="000000" w:themeColor="text1"/>
          <w:lang w:val="en-AU"/>
        </w:rPr>
        <w:t>*t-test</w:t>
      </w:r>
    </w:p>
    <w:p w14:paraId="2864DC26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</w:p>
    <w:p w14:paraId="405E55DA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</w:p>
    <w:p w14:paraId="7E1060F0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</w:p>
    <w:p w14:paraId="5563C1BC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</w:p>
    <w:p w14:paraId="6F0C2E86" w14:textId="77777777" w:rsidR="006B1BE3" w:rsidRPr="002C0B79" w:rsidRDefault="006B1BE3" w:rsidP="006B1BE3">
      <w:pPr>
        <w:pStyle w:val="Body"/>
        <w:rPr>
          <w:rFonts w:cs="Times New Roman"/>
          <w:color w:val="000000" w:themeColor="text1"/>
          <w:lang w:val="en-AU"/>
        </w:rPr>
      </w:pPr>
    </w:p>
    <w:p w14:paraId="4161B3BB" w14:textId="77777777" w:rsidR="006B1BE3" w:rsidRDefault="006B1BE3" w:rsidP="006B1BE3"/>
    <w:p w14:paraId="5C38D9E2" w14:textId="77777777" w:rsidR="006B1BE3" w:rsidRPr="003D70AA" w:rsidRDefault="006B1BE3" w:rsidP="006B1BE3"/>
    <w:p w14:paraId="27174338" w14:textId="77777777" w:rsidR="00A611C7" w:rsidRPr="006B1BE3" w:rsidRDefault="00A611C7" w:rsidP="006B1BE3">
      <w:bookmarkStart w:id="0" w:name="_GoBack"/>
      <w:bookmarkEnd w:id="0"/>
    </w:p>
    <w:sectPr w:rsidR="00A611C7" w:rsidRPr="006B1BE3" w:rsidSect="00F17AA1">
      <w:headerReference w:type="default" r:id="rId8"/>
      <w:footerReference w:type="default" r:id="rId9"/>
      <w:pgSz w:w="11900" w:h="16840"/>
      <w:pgMar w:top="1418" w:right="1418" w:bottom="1418" w:left="1418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7AA68F" w14:textId="77777777" w:rsidR="002E64A8" w:rsidRDefault="002E64A8" w:rsidP="00F17AA1">
      <w:r>
        <w:separator/>
      </w:r>
    </w:p>
  </w:endnote>
  <w:endnote w:type="continuationSeparator" w:id="0">
    <w:p w14:paraId="259A0D69" w14:textId="77777777" w:rsidR="002E64A8" w:rsidRDefault="002E64A8" w:rsidP="00F17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0BA1D9" w14:textId="77777777" w:rsidR="006B1BE3" w:rsidRDefault="006B1BE3">
    <w:pPr>
      <w:pStyle w:val="Footer"/>
      <w:jc w:val="right"/>
      <w:rPr>
        <w:rStyle w:val="PageNumber"/>
      </w:rPr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0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F0C13E" w14:textId="1DEA350F" w:rsidR="00480AE2" w:rsidRPr="00F55975" w:rsidRDefault="00F17AA1" w:rsidP="00F55975">
    <w:pPr>
      <w:pStyle w:val="Footer"/>
    </w:pPr>
    <w:r w:rsidRPr="005E33BD">
      <w:rPr>
        <w:rFonts w:ascii="Times New Roman" w:hAnsi="Times New Roman" w:cs="Times New Roman"/>
        <w:color w:val="000000" w:themeColor="text1"/>
        <w:lang w:val="en-AU"/>
      </w:rPr>
      <w:t>RoLaCaRT-1</w:t>
    </w:r>
    <w:r>
      <w:rPr>
        <w:rFonts w:ascii="Times New Roman" w:hAnsi="Times New Roman" w:cs="Times New Roman"/>
        <w:color w:val="000000" w:themeColor="text1"/>
        <w:lang w:val="en-AU"/>
      </w:rPr>
      <w:t xml:space="preserve">: </w:t>
    </w:r>
    <w:r w:rsidRPr="005E33BD">
      <w:rPr>
        <w:rFonts w:ascii="Times New Roman" w:hAnsi="Times New Roman" w:cs="Times New Roman"/>
        <w:lang w:val="en-AU"/>
      </w:rPr>
      <w:t>Randomized Phase II Pilot Study of Robotic vs Laparoscopic Hemicolectomy</w:t>
    </w:r>
    <w:r>
      <w:rPr>
        <w:rFonts w:ascii="Times New Roman" w:hAnsi="Times New Roman" w:cs="Times New Roman"/>
        <w:lang w:val="en-AU"/>
      </w:rPr>
      <w:t xml:space="preserve"> for Right Colon Cancer.                                    Stevenson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46D948" w14:textId="77777777" w:rsidR="002E64A8" w:rsidRDefault="002E64A8" w:rsidP="00F17AA1">
      <w:r>
        <w:separator/>
      </w:r>
    </w:p>
  </w:footnote>
  <w:footnote w:type="continuationSeparator" w:id="0">
    <w:p w14:paraId="59936979" w14:textId="77777777" w:rsidR="002E64A8" w:rsidRDefault="002E64A8" w:rsidP="00F17AA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A35A520" w14:textId="77777777" w:rsidR="00480AE2" w:rsidRDefault="007868CC">
    <w:pPr>
      <w:pStyle w:val="Header"/>
      <w:tabs>
        <w:tab w:val="clear" w:pos="9026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6B1BE3">
      <w:rPr>
        <w:noProof/>
      </w:rPr>
      <w:t>13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35388B"/>
    <w:multiLevelType w:val="hybridMultilevel"/>
    <w:tmpl w:val="A85669D6"/>
    <w:lvl w:ilvl="0" w:tplc="80C6BF4E">
      <w:start w:val="2"/>
      <w:numFmt w:val="bullet"/>
      <w:lvlText w:val="-"/>
      <w:lvlJc w:val="left"/>
      <w:pPr>
        <w:ind w:left="420" w:hanging="360"/>
      </w:pPr>
      <w:rPr>
        <w:rFonts w:ascii="Times New Roman" w:eastAsia="Arial Unicode MS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>
    <w:nsid w:val="532B6EE3"/>
    <w:multiLevelType w:val="hybridMultilevel"/>
    <w:tmpl w:val="98C06FD0"/>
    <w:styleLink w:val="ImportedStyle10"/>
    <w:lvl w:ilvl="0" w:tplc="0234E95C">
      <w:start w:val="1"/>
      <w:numFmt w:val="decimal"/>
      <w:suff w:val="nothing"/>
      <w:lvlText w:val="%1."/>
      <w:lvlJc w:val="left"/>
      <w:pPr>
        <w:tabs>
          <w:tab w:val="left" w:pos="280"/>
        </w:tabs>
        <w:ind w:left="283" w:hanging="181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316A9CC">
      <w:start w:val="1"/>
      <w:numFmt w:val="lowerLetter"/>
      <w:lvlText w:val="%2."/>
      <w:lvlJc w:val="left"/>
      <w:pPr>
        <w:tabs>
          <w:tab w:val="left" w:pos="280"/>
          <w:tab w:val="num" w:pos="1443"/>
        </w:tabs>
        <w:ind w:left="1504" w:hanging="42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D1E7414">
      <w:start w:val="1"/>
      <w:numFmt w:val="lowerRoman"/>
      <w:lvlText w:val="%3."/>
      <w:lvlJc w:val="left"/>
      <w:pPr>
        <w:tabs>
          <w:tab w:val="left" w:pos="280"/>
          <w:tab w:val="num" w:pos="2163"/>
        </w:tabs>
        <w:ind w:left="2224" w:hanging="36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8601840">
      <w:start w:val="1"/>
      <w:numFmt w:val="decimal"/>
      <w:lvlText w:val="%4."/>
      <w:lvlJc w:val="left"/>
      <w:pPr>
        <w:tabs>
          <w:tab w:val="left" w:pos="280"/>
          <w:tab w:val="num" w:pos="2883"/>
        </w:tabs>
        <w:ind w:left="2944" w:hanging="42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72ACC1E">
      <w:start w:val="1"/>
      <w:numFmt w:val="lowerLetter"/>
      <w:lvlText w:val="%5."/>
      <w:lvlJc w:val="left"/>
      <w:pPr>
        <w:tabs>
          <w:tab w:val="left" w:pos="280"/>
          <w:tab w:val="num" w:pos="3603"/>
        </w:tabs>
        <w:ind w:left="3664" w:hanging="42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A384DDC">
      <w:start w:val="1"/>
      <w:numFmt w:val="lowerRoman"/>
      <w:lvlText w:val="%6."/>
      <w:lvlJc w:val="left"/>
      <w:pPr>
        <w:tabs>
          <w:tab w:val="left" w:pos="280"/>
          <w:tab w:val="num" w:pos="4323"/>
        </w:tabs>
        <w:ind w:left="4384" w:hanging="36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2D4BD3E">
      <w:start w:val="1"/>
      <w:numFmt w:val="decimal"/>
      <w:lvlText w:val="%7."/>
      <w:lvlJc w:val="left"/>
      <w:pPr>
        <w:tabs>
          <w:tab w:val="left" w:pos="280"/>
          <w:tab w:val="num" w:pos="5043"/>
        </w:tabs>
        <w:ind w:left="5104" w:hanging="42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06C3EFE">
      <w:start w:val="1"/>
      <w:numFmt w:val="lowerLetter"/>
      <w:lvlText w:val="%8."/>
      <w:lvlJc w:val="left"/>
      <w:pPr>
        <w:tabs>
          <w:tab w:val="left" w:pos="280"/>
          <w:tab w:val="num" w:pos="5763"/>
        </w:tabs>
        <w:ind w:left="5824" w:hanging="42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F52D54A">
      <w:start w:val="1"/>
      <w:numFmt w:val="lowerRoman"/>
      <w:lvlText w:val="%9."/>
      <w:lvlJc w:val="left"/>
      <w:pPr>
        <w:tabs>
          <w:tab w:val="left" w:pos="280"/>
          <w:tab w:val="num" w:pos="6483"/>
        </w:tabs>
        <w:ind w:left="6544" w:hanging="36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5D6405C1"/>
    <w:multiLevelType w:val="hybridMultilevel"/>
    <w:tmpl w:val="F7ECBC76"/>
    <w:styleLink w:val="ImportedStyle1"/>
    <w:lvl w:ilvl="0" w:tplc="A4167E36">
      <w:start w:val="1"/>
      <w:numFmt w:val="decimal"/>
      <w:lvlText w:val="%1."/>
      <w:lvlJc w:val="left"/>
      <w:pPr>
        <w:ind w:left="819" w:hanging="35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BB252CA">
      <w:start w:val="1"/>
      <w:numFmt w:val="decimal"/>
      <w:lvlText w:val="%2."/>
      <w:lvlJc w:val="left"/>
      <w:pPr>
        <w:ind w:left="1079" w:hanging="35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C1E1738">
      <w:start w:val="1"/>
      <w:numFmt w:val="decimal"/>
      <w:lvlText w:val="%3."/>
      <w:lvlJc w:val="left"/>
      <w:pPr>
        <w:ind w:left="1799" w:hanging="35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5447628">
      <w:start w:val="1"/>
      <w:numFmt w:val="decimal"/>
      <w:lvlText w:val="%4."/>
      <w:lvlJc w:val="left"/>
      <w:pPr>
        <w:ind w:left="2519" w:hanging="35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7DE05AE">
      <w:start w:val="1"/>
      <w:numFmt w:val="decimal"/>
      <w:lvlText w:val="%5."/>
      <w:lvlJc w:val="left"/>
      <w:pPr>
        <w:ind w:left="3239" w:hanging="35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D66C806">
      <w:start w:val="1"/>
      <w:numFmt w:val="decimal"/>
      <w:lvlText w:val="%6."/>
      <w:lvlJc w:val="left"/>
      <w:pPr>
        <w:ind w:left="3959" w:hanging="35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A00CAEA">
      <w:start w:val="1"/>
      <w:numFmt w:val="decimal"/>
      <w:lvlText w:val="%7."/>
      <w:lvlJc w:val="left"/>
      <w:pPr>
        <w:ind w:left="4679" w:hanging="35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F52D83C">
      <w:start w:val="1"/>
      <w:numFmt w:val="decimal"/>
      <w:lvlText w:val="%8."/>
      <w:lvlJc w:val="left"/>
      <w:pPr>
        <w:ind w:left="5399" w:hanging="35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01815C0">
      <w:start w:val="1"/>
      <w:numFmt w:val="decimal"/>
      <w:lvlText w:val="%9."/>
      <w:lvlJc w:val="left"/>
      <w:pPr>
        <w:ind w:left="6119" w:hanging="35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nsid w:val="76014DAC"/>
    <w:multiLevelType w:val="hybridMultilevel"/>
    <w:tmpl w:val="F7ECBC76"/>
    <w:numStyleLink w:val="ImportedStyle1"/>
  </w:abstractNum>
  <w:abstractNum w:abstractNumId="4">
    <w:nsid w:val="770832E2"/>
    <w:multiLevelType w:val="hybridMultilevel"/>
    <w:tmpl w:val="98C06FD0"/>
    <w:numStyleLink w:val="ImportedStyle10"/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AA1"/>
    <w:rsid w:val="000035F6"/>
    <w:rsid w:val="00021CEB"/>
    <w:rsid w:val="000234B6"/>
    <w:rsid w:val="00051747"/>
    <w:rsid w:val="00056BE8"/>
    <w:rsid w:val="00057327"/>
    <w:rsid w:val="0008032A"/>
    <w:rsid w:val="00084C6E"/>
    <w:rsid w:val="000852F0"/>
    <w:rsid w:val="00086A47"/>
    <w:rsid w:val="000A205F"/>
    <w:rsid w:val="000B300D"/>
    <w:rsid w:val="000B6692"/>
    <w:rsid w:val="000C2E0D"/>
    <w:rsid w:val="000C3080"/>
    <w:rsid w:val="000C3355"/>
    <w:rsid w:val="000C4578"/>
    <w:rsid w:val="000C6DD8"/>
    <w:rsid w:val="000D36B1"/>
    <w:rsid w:val="000D42CB"/>
    <w:rsid w:val="000E088F"/>
    <w:rsid w:val="000E3F0D"/>
    <w:rsid w:val="00106175"/>
    <w:rsid w:val="0010640D"/>
    <w:rsid w:val="001075D3"/>
    <w:rsid w:val="0011448E"/>
    <w:rsid w:val="00117537"/>
    <w:rsid w:val="0014776A"/>
    <w:rsid w:val="0016375B"/>
    <w:rsid w:val="00165512"/>
    <w:rsid w:val="0017073E"/>
    <w:rsid w:val="001824EF"/>
    <w:rsid w:val="0019237E"/>
    <w:rsid w:val="001A7FCE"/>
    <w:rsid w:val="001B32C9"/>
    <w:rsid w:val="001C61EC"/>
    <w:rsid w:val="001E339D"/>
    <w:rsid w:val="0020394A"/>
    <w:rsid w:val="00213BDB"/>
    <w:rsid w:val="00225388"/>
    <w:rsid w:val="00227DCB"/>
    <w:rsid w:val="00230F1E"/>
    <w:rsid w:val="0023120F"/>
    <w:rsid w:val="00234BFA"/>
    <w:rsid w:val="00240C9D"/>
    <w:rsid w:val="0025600E"/>
    <w:rsid w:val="00260A49"/>
    <w:rsid w:val="002735BB"/>
    <w:rsid w:val="00284461"/>
    <w:rsid w:val="002B5F58"/>
    <w:rsid w:val="002C65F5"/>
    <w:rsid w:val="002C7AF8"/>
    <w:rsid w:val="002D063C"/>
    <w:rsid w:val="002D6046"/>
    <w:rsid w:val="002E21A3"/>
    <w:rsid w:val="002E64A8"/>
    <w:rsid w:val="002F39EC"/>
    <w:rsid w:val="00317437"/>
    <w:rsid w:val="00324C08"/>
    <w:rsid w:val="0032797C"/>
    <w:rsid w:val="00337C35"/>
    <w:rsid w:val="003552F9"/>
    <w:rsid w:val="00361941"/>
    <w:rsid w:val="00370AB6"/>
    <w:rsid w:val="00396DE3"/>
    <w:rsid w:val="003D723E"/>
    <w:rsid w:val="00436507"/>
    <w:rsid w:val="00455655"/>
    <w:rsid w:val="00462763"/>
    <w:rsid w:val="00466600"/>
    <w:rsid w:val="00480AE2"/>
    <w:rsid w:val="00483045"/>
    <w:rsid w:val="00487DFB"/>
    <w:rsid w:val="0049015E"/>
    <w:rsid w:val="004948DE"/>
    <w:rsid w:val="004A1A4A"/>
    <w:rsid w:val="004B1975"/>
    <w:rsid w:val="004B3BB2"/>
    <w:rsid w:val="004C1A4D"/>
    <w:rsid w:val="004D5EA0"/>
    <w:rsid w:val="004D6F60"/>
    <w:rsid w:val="004E03DC"/>
    <w:rsid w:val="004F1A4A"/>
    <w:rsid w:val="0053074F"/>
    <w:rsid w:val="00537039"/>
    <w:rsid w:val="005455FF"/>
    <w:rsid w:val="005724D9"/>
    <w:rsid w:val="00574D65"/>
    <w:rsid w:val="00592407"/>
    <w:rsid w:val="005C216A"/>
    <w:rsid w:val="005D5416"/>
    <w:rsid w:val="005E6A59"/>
    <w:rsid w:val="006577AD"/>
    <w:rsid w:val="006613E6"/>
    <w:rsid w:val="006B1BE3"/>
    <w:rsid w:val="006B788C"/>
    <w:rsid w:val="006D6D6E"/>
    <w:rsid w:val="006E1A2D"/>
    <w:rsid w:val="007012B1"/>
    <w:rsid w:val="00704C2C"/>
    <w:rsid w:val="00705203"/>
    <w:rsid w:val="007118C4"/>
    <w:rsid w:val="00735297"/>
    <w:rsid w:val="00761A54"/>
    <w:rsid w:val="00763243"/>
    <w:rsid w:val="007644D0"/>
    <w:rsid w:val="007868CC"/>
    <w:rsid w:val="00796D6D"/>
    <w:rsid w:val="007A4B8D"/>
    <w:rsid w:val="007D6E07"/>
    <w:rsid w:val="007E2CC0"/>
    <w:rsid w:val="007F16A3"/>
    <w:rsid w:val="007F17CB"/>
    <w:rsid w:val="008163BF"/>
    <w:rsid w:val="00831D3D"/>
    <w:rsid w:val="00837107"/>
    <w:rsid w:val="0084710E"/>
    <w:rsid w:val="00882709"/>
    <w:rsid w:val="00887FA1"/>
    <w:rsid w:val="00896A5A"/>
    <w:rsid w:val="00897455"/>
    <w:rsid w:val="008A1BA1"/>
    <w:rsid w:val="008A2759"/>
    <w:rsid w:val="008D4806"/>
    <w:rsid w:val="008E290D"/>
    <w:rsid w:val="008F3879"/>
    <w:rsid w:val="009065B3"/>
    <w:rsid w:val="009103E9"/>
    <w:rsid w:val="00921671"/>
    <w:rsid w:val="009330A2"/>
    <w:rsid w:val="00935C95"/>
    <w:rsid w:val="009400C6"/>
    <w:rsid w:val="00984D38"/>
    <w:rsid w:val="009D6B8C"/>
    <w:rsid w:val="009E3AB7"/>
    <w:rsid w:val="00A15ACF"/>
    <w:rsid w:val="00A17AE1"/>
    <w:rsid w:val="00A324AD"/>
    <w:rsid w:val="00A41817"/>
    <w:rsid w:val="00A611C7"/>
    <w:rsid w:val="00A6473D"/>
    <w:rsid w:val="00A9278E"/>
    <w:rsid w:val="00A96CC5"/>
    <w:rsid w:val="00AB17E0"/>
    <w:rsid w:val="00AC636B"/>
    <w:rsid w:val="00AD0B82"/>
    <w:rsid w:val="00AD5B16"/>
    <w:rsid w:val="00AD5DF4"/>
    <w:rsid w:val="00AE3370"/>
    <w:rsid w:val="00AF30BA"/>
    <w:rsid w:val="00B10A4E"/>
    <w:rsid w:val="00B20BC4"/>
    <w:rsid w:val="00B41364"/>
    <w:rsid w:val="00B468B1"/>
    <w:rsid w:val="00B741D6"/>
    <w:rsid w:val="00B77136"/>
    <w:rsid w:val="00BA4D4F"/>
    <w:rsid w:val="00BA6887"/>
    <w:rsid w:val="00BB0AF9"/>
    <w:rsid w:val="00BD1D23"/>
    <w:rsid w:val="00BE1413"/>
    <w:rsid w:val="00BF1447"/>
    <w:rsid w:val="00C05528"/>
    <w:rsid w:val="00C3451B"/>
    <w:rsid w:val="00C35968"/>
    <w:rsid w:val="00C47EDE"/>
    <w:rsid w:val="00C62099"/>
    <w:rsid w:val="00C803B7"/>
    <w:rsid w:val="00C82834"/>
    <w:rsid w:val="00C95C7B"/>
    <w:rsid w:val="00CA7B40"/>
    <w:rsid w:val="00CB3D38"/>
    <w:rsid w:val="00CB7EAE"/>
    <w:rsid w:val="00CD19DD"/>
    <w:rsid w:val="00CE225D"/>
    <w:rsid w:val="00CE4F97"/>
    <w:rsid w:val="00CE6D79"/>
    <w:rsid w:val="00CF4DD0"/>
    <w:rsid w:val="00D002DE"/>
    <w:rsid w:val="00D00E3C"/>
    <w:rsid w:val="00D13AA0"/>
    <w:rsid w:val="00D52D1F"/>
    <w:rsid w:val="00D83FBF"/>
    <w:rsid w:val="00D86D77"/>
    <w:rsid w:val="00D87845"/>
    <w:rsid w:val="00D9150A"/>
    <w:rsid w:val="00DD1606"/>
    <w:rsid w:val="00DE75CC"/>
    <w:rsid w:val="00E0070A"/>
    <w:rsid w:val="00E07795"/>
    <w:rsid w:val="00E26212"/>
    <w:rsid w:val="00E40938"/>
    <w:rsid w:val="00E414CB"/>
    <w:rsid w:val="00E41C96"/>
    <w:rsid w:val="00E42391"/>
    <w:rsid w:val="00E52829"/>
    <w:rsid w:val="00E6743E"/>
    <w:rsid w:val="00E71B5A"/>
    <w:rsid w:val="00E87C3A"/>
    <w:rsid w:val="00E97449"/>
    <w:rsid w:val="00ED46F2"/>
    <w:rsid w:val="00ED514F"/>
    <w:rsid w:val="00ED5F00"/>
    <w:rsid w:val="00EE7C67"/>
    <w:rsid w:val="00F01C1F"/>
    <w:rsid w:val="00F17AA1"/>
    <w:rsid w:val="00F20E36"/>
    <w:rsid w:val="00F3226B"/>
    <w:rsid w:val="00F434EB"/>
    <w:rsid w:val="00F508F3"/>
    <w:rsid w:val="00F63271"/>
    <w:rsid w:val="00F801AD"/>
    <w:rsid w:val="00F872B0"/>
    <w:rsid w:val="00FB1426"/>
    <w:rsid w:val="00FB529F"/>
    <w:rsid w:val="00FB700C"/>
    <w:rsid w:val="00FD077D"/>
    <w:rsid w:val="00FD43FE"/>
    <w:rsid w:val="00FE642A"/>
    <w:rsid w:val="00FF4D1A"/>
    <w:rsid w:val="00FF6B92"/>
    <w:rsid w:val="00FF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C3023"/>
  <w15:chartTrackingRefBased/>
  <w15:docId w15:val="{47268A4A-5EF2-6A4C-A150-3D2A5B28F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A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A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A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A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A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A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AA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AA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AA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AA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A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A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A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A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A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A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A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A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A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AA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A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AA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A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A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AA1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F17A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A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A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A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AA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rsid w:val="00F17AA1"/>
    <w:rPr>
      <w:u w:val="single"/>
    </w:rPr>
  </w:style>
  <w:style w:type="paragraph" w:styleId="Header">
    <w:name w:val="header"/>
    <w:link w:val="HeaderChar"/>
    <w:rsid w:val="00F17AA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ligatures w14:val="none"/>
    </w:rPr>
  </w:style>
  <w:style w:type="character" w:customStyle="1" w:styleId="HeaderChar">
    <w:name w:val="Header Char"/>
    <w:basedOn w:val="DefaultParagraphFont"/>
    <w:link w:val="Header"/>
    <w:rsid w:val="00F17AA1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ligatures w14:val="none"/>
    </w:rPr>
  </w:style>
  <w:style w:type="paragraph" w:styleId="Footer">
    <w:name w:val="footer"/>
    <w:link w:val="FooterChar"/>
    <w:rsid w:val="00F17AA1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Calibri" w:hAnsi="Calibri" w:cs="Calibri"/>
      <w:color w:val="000000"/>
      <w:kern w:val="0"/>
      <w:u w:color="000000"/>
      <w:bdr w:val="nil"/>
      <w:lang w:val="en-US" w:eastAsia="en-GB"/>
      <w14:ligatures w14:val="none"/>
    </w:rPr>
  </w:style>
  <w:style w:type="character" w:customStyle="1" w:styleId="FooterChar">
    <w:name w:val="Footer Char"/>
    <w:basedOn w:val="DefaultParagraphFont"/>
    <w:link w:val="Footer"/>
    <w:rsid w:val="00F17AA1"/>
    <w:rPr>
      <w:rFonts w:ascii="Calibri" w:eastAsia="Calibri" w:hAnsi="Calibri" w:cs="Calibri"/>
      <w:color w:val="000000"/>
      <w:kern w:val="0"/>
      <w:u w:color="000000"/>
      <w:bdr w:val="nil"/>
      <w:lang w:val="en-US" w:eastAsia="en-GB"/>
      <w14:ligatures w14:val="none"/>
    </w:rPr>
  </w:style>
  <w:style w:type="character" w:styleId="PageNumber">
    <w:name w:val="page number"/>
    <w:rsid w:val="00F17AA1"/>
  </w:style>
  <w:style w:type="paragraph" w:customStyle="1" w:styleId="BodyAA">
    <w:name w:val="Body A A"/>
    <w:rsid w:val="00F17A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de-DE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numbering" w:customStyle="1" w:styleId="ImportedStyle1">
    <w:name w:val="Imported Style 1"/>
    <w:rsid w:val="00F17AA1"/>
    <w:pPr>
      <w:numPr>
        <w:numId w:val="1"/>
      </w:numPr>
    </w:pPr>
  </w:style>
  <w:style w:type="paragraph" w:styleId="BodyText">
    <w:name w:val="Body Text"/>
    <w:link w:val="BodyTextChar"/>
    <w:rsid w:val="00F17AA1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left="819"/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val="en-US" w:eastAsia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F17AA1"/>
    <w:rPr>
      <w:rFonts w:ascii="Times New Roman" w:eastAsia="Times New Roman" w:hAnsi="Times New Roman" w:cs="Times New Roman"/>
      <w:color w:val="000000"/>
      <w:kern w:val="0"/>
      <w:u w:color="000000"/>
      <w:bdr w:val="nil"/>
      <w:lang w:val="en-US" w:eastAsia="en-GB"/>
      <w14:ligatures w14:val="none"/>
    </w:rPr>
  </w:style>
  <w:style w:type="numbering" w:customStyle="1" w:styleId="ImportedStyle10">
    <w:name w:val="Imported Style 1.0"/>
    <w:rsid w:val="00F17AA1"/>
    <w:pPr>
      <w:numPr>
        <w:numId w:val="3"/>
      </w:numPr>
    </w:pPr>
  </w:style>
  <w:style w:type="paragraph" w:customStyle="1" w:styleId="Body">
    <w:name w:val="Body"/>
    <w:rsid w:val="00F17A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B">
    <w:name w:val="Body B"/>
    <w:rsid w:val="00F17A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A">
    <w:name w:val="Body A"/>
    <w:rsid w:val="00F17A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Heading">
    <w:name w:val="Heading"/>
    <w:rsid w:val="00F17AA1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left="100"/>
      <w:outlineLvl w:val="0"/>
    </w:pPr>
    <w:rPr>
      <w:rFonts w:ascii="Times New Roman" w:eastAsia="Arial Unicode MS" w:hAnsi="Times New Roman" w:cs="Arial Unicode MS"/>
      <w:b/>
      <w:bCs/>
      <w:color w:val="000000"/>
      <w:kern w:val="0"/>
      <w:u w:color="000000"/>
      <w:bdr w:val="nil"/>
      <w:lang w:val="fr-FR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NormalWeb">
    <w:name w:val="Normal (Web)"/>
    <w:rsid w:val="00F17AA1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ligatures w14:val="none"/>
    </w:rPr>
  </w:style>
  <w:style w:type="paragraph" w:customStyle="1" w:styleId="BodyC">
    <w:name w:val="Body C"/>
    <w:rsid w:val="00F17A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Default">
    <w:name w:val="Default"/>
    <w:rsid w:val="00F17AA1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kern w:val="0"/>
      <w:bdr w:val="nil"/>
      <w:lang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AB">
    <w:name w:val="Body A B"/>
    <w:rsid w:val="00F17A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CA">
    <w:name w:val="Body C A"/>
    <w:rsid w:val="00F17AA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A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AA1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17AA1"/>
    <w:rPr>
      <w:sz w:val="16"/>
      <w:szCs w:val="16"/>
    </w:rPr>
  </w:style>
  <w:style w:type="paragraph" w:styleId="Revision">
    <w:name w:val="Revision"/>
    <w:hidden/>
    <w:uiPriority w:val="99"/>
    <w:semiHidden/>
    <w:rsid w:val="00F17AA1"/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F17AA1"/>
    <w:rPr>
      <w:b/>
      <w:bCs/>
    </w:rPr>
  </w:style>
  <w:style w:type="table" w:styleId="TableGrid">
    <w:name w:val="Table Grid"/>
    <w:basedOn w:val="TableNormal"/>
    <w:uiPriority w:val="39"/>
    <w:rsid w:val="006B1BE3"/>
    <w:rPr>
      <w:sz w:val="22"/>
      <w:szCs w:val="22"/>
      <w:lang w:val="en-ID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382</Words>
  <Characters>13583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Wilson</dc:creator>
  <cp:keywords/>
  <dc:description/>
  <cp:lastModifiedBy>Nirmaladevi Murugesan</cp:lastModifiedBy>
  <cp:revision>4</cp:revision>
  <dcterms:created xsi:type="dcterms:W3CDTF">2025-11-02T05:12:00Z</dcterms:created>
  <dcterms:modified xsi:type="dcterms:W3CDTF">2025-11-12T10:51:00Z</dcterms:modified>
</cp:coreProperties>
</file>